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 Transformer-based Genomic Prediction Method fused with Knowledge-guided Module</w:t>
      </w:r>
    </w:p>
    <w:p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ili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iyi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Zhiwen Y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u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Hui 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engche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Xianzhong F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>, Xinghua W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, Xiaogang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*</w:t>
      </w:r>
    </w:p>
    <w:p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stitute of Intelligent Computing, Zhejiang Lab, Hangzhou 311121, China</w:t>
      </w:r>
    </w:p>
    <w:p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Northeast Institute of Geography and Agroecology, Chinese Academy of Sciences, Changchun 130012, China</w:t>
      </w:r>
    </w:p>
    <w:p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e Key Laboratory of Rice Biology, China National Rice Research Institute, Hangzhou 310006, China</w:t>
      </w:r>
    </w:p>
    <w:p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School of Computer and Information Engineering, Zhejiang Gongshang University, Hangzhou 310018, China</w:t>
      </w:r>
    </w:p>
    <w:p>
      <w:pPr>
        <w:spacing w:line="400" w:lineRule="exact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  <mc:AlternateContent>
            <mc:Choice Requires="wpsCustomData">
              <wpsCustomData:blankLineNoLineNum/>
            </mc:Choice>
          </mc:AlternateContent>
        </w:sectPr>
      </w:pPr>
      <w:r>
        <w:rPr>
          <w:rFonts w:ascii="Times New Roman" w:hAnsi="Times New Roman" w:cs="Times New Roman"/>
          <w:sz w:val="24"/>
          <w:szCs w:val="24"/>
        </w:rPr>
        <w:t>* Corresponding author:xxgang2013@163.com</w:t>
      </w:r>
    </w:p>
    <w:p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 PCC and MAE of six models on the soybean999 dataset. A higher PCC and a lower MAE indicate a better prediction.</w:t>
      </w:r>
    </w:p>
    <w:tbl>
      <w:tblPr>
        <w:tblStyle w:val="10"/>
        <w:tblW w:w="86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1080"/>
        <w:gridCol w:w="1080"/>
        <w:gridCol w:w="830"/>
        <w:gridCol w:w="851"/>
        <w:gridCol w:w="830"/>
        <w:gridCol w:w="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C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GW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N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G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R-BLU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ghtGB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NG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3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 + KG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85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PH, plant height; OC, oil content; PC, protein content; HGW, hundred-grain weight; NN,  node number; SPGW, single plant grain weight; RR-BLUP, ridge regression-based linear unbiased prediction; SVR, support vector regression; LightGBM, light gradient boosting machine; DNNGP, deep neural network for genomic prediction. GPformer, A Transformer-based method for genomic prediction; GPformer + KGM, A Transformer-based method for genomic prediction with a knowledge-guided module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six models on the </w:t>
      </w:r>
      <w:r>
        <w:rPr>
          <w:rFonts w:ascii="Times New Roman" w:hAnsi="Times New Roman" w:cs="Times New Roman"/>
          <w:b/>
          <w:sz w:val="24"/>
          <w:szCs w:val="24"/>
        </w:rPr>
        <w:t>soybean999 dataset. A higher C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 indicates a better prediction.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92"/>
        <w:gridCol w:w="992"/>
        <w:gridCol w:w="993"/>
        <w:gridCol w:w="850"/>
        <w:gridCol w:w="851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odels</w:t>
            </w:r>
          </w:p>
        </w:tc>
        <w:tc>
          <w:tcPr>
            <w:tcW w:w="9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9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C</w:t>
            </w:r>
          </w:p>
        </w:tc>
        <w:tc>
          <w:tcPr>
            <w:tcW w:w="99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C</w:t>
            </w:r>
          </w:p>
        </w:tc>
        <w:tc>
          <w:tcPr>
            <w:tcW w:w="8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GW</w:t>
            </w:r>
          </w:p>
        </w:tc>
        <w:tc>
          <w:tcPr>
            <w:tcW w:w="851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N</w:t>
            </w:r>
          </w:p>
        </w:tc>
        <w:tc>
          <w:tcPr>
            <w:tcW w:w="8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PG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R-BLUP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1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9</w:t>
            </w:r>
          </w:p>
        </w:tc>
        <w:tc>
          <w:tcPr>
            <w:tcW w:w="993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80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8</w:t>
            </w:r>
          </w:p>
        </w:tc>
        <w:tc>
          <w:tcPr>
            <w:tcW w:w="851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27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VR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4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8</w:t>
            </w:r>
          </w:p>
        </w:tc>
        <w:tc>
          <w:tcPr>
            <w:tcW w:w="993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2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6</w:t>
            </w:r>
          </w:p>
        </w:tc>
        <w:tc>
          <w:tcPr>
            <w:tcW w:w="851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3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ightGBM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9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5</w:t>
            </w:r>
          </w:p>
        </w:tc>
        <w:tc>
          <w:tcPr>
            <w:tcW w:w="993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3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851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3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NNGP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5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6</w:t>
            </w:r>
          </w:p>
        </w:tc>
        <w:tc>
          <w:tcPr>
            <w:tcW w:w="993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1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0</w:t>
            </w:r>
          </w:p>
        </w:tc>
        <w:tc>
          <w:tcPr>
            <w:tcW w:w="851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2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Pformer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597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415</w:t>
            </w:r>
          </w:p>
        </w:tc>
        <w:tc>
          <w:tcPr>
            <w:tcW w:w="993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432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256</w:t>
            </w:r>
          </w:p>
        </w:tc>
        <w:tc>
          <w:tcPr>
            <w:tcW w:w="851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380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Pformer + KGM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621</w:t>
            </w:r>
          </w:p>
        </w:tc>
        <w:tc>
          <w:tcPr>
            <w:tcW w:w="992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475</w:t>
            </w:r>
          </w:p>
        </w:tc>
        <w:tc>
          <w:tcPr>
            <w:tcW w:w="993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515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312</w:t>
            </w:r>
          </w:p>
        </w:tc>
        <w:tc>
          <w:tcPr>
            <w:tcW w:w="851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429</w:t>
            </w:r>
          </w:p>
        </w:tc>
        <w:tc>
          <w:tcPr>
            <w:tcW w:w="850" w:type="dxa"/>
          </w:tcPr>
          <w:p>
            <w:pPr>
              <w:suppressLineNumbers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299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PH, plant height; OC, oil content; PC, protein content; HGW, hundred-grain weight; NN,  node number; SPGW, single plant grain weight; RR-BLUP, ridge regression-based linear unbiased prediction; SVR, support vector regression; LightGBM, light gradient boosting machine; DNNGP, deep neural network for genomic prediction. GPformer, A Transformer-based method for genomic prediction; GPformer + KGM, A Transformer-based method for genomic prediction with a knowledge-guided module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3. PCC and MAE of six models on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aize282 </w:t>
      </w:r>
      <w:r>
        <w:rPr>
          <w:rFonts w:ascii="Times New Roman" w:hAnsi="Times New Roman" w:cs="Times New Roman"/>
          <w:b/>
          <w:sz w:val="24"/>
          <w:szCs w:val="24"/>
        </w:rPr>
        <w:t>dataset. A higher PCC and a lower MAE indicate a better prediction.</w:t>
      </w:r>
    </w:p>
    <w:tbl>
      <w:tblPr>
        <w:tblStyle w:val="10"/>
        <w:tblW w:w="54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080"/>
        <w:gridCol w:w="815"/>
        <w:gridCol w:w="839"/>
        <w:gridCol w:w="7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79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arHT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arDia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po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R-BLU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9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9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33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ghtGB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9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41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NG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79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7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79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.36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79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 + KG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79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815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.12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11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82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EarDia, ear diameter; EarHT, ear height; dpoll, days to pollination; RR-BLUP, ridge regression-based linear unbiased prediction; SVR, support vector regression; LightGBM, light gradient boosting machine; DNNGP, deep neural network for genomic prediction. GPformer, A Transformer-based method for genomic prediction; GPformer + KGM, A Transformer-based method for genomic prediction with a knowledge-guided module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4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six models on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ize282</w:t>
      </w:r>
      <w:r>
        <w:rPr>
          <w:rFonts w:ascii="Times New Roman" w:hAnsi="Times New Roman" w:cs="Times New Roman"/>
          <w:b/>
          <w:sz w:val="24"/>
          <w:szCs w:val="24"/>
        </w:rPr>
        <w:t xml:space="preserve"> dataset. A higher C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 indicates a better prediction.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815"/>
        <w:gridCol w:w="839"/>
        <w:gridCol w:w="7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arHT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arDia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po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R-BLUP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60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ghtGBM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NGP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GPformer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GPformer + KGM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0" w:type="auto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761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EarDia, ear diameter; EarHT, ear height; dpoll, days to pollination; RR-BLUP, ridge regression-based linear unbiased prediction; SVR, support vector regression; LightGBM, light gradient boosting machine; DNNGP, deep neural network for genomic prediction. GPformer, A Transformer-based method for genomic prediction; GPformer + KGM, A Transformer-based method for genomic prediction with a knowledge-guided module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5. PCC and MAE of six models on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ice469 </w:t>
      </w:r>
      <w:r>
        <w:rPr>
          <w:rFonts w:ascii="Times New Roman" w:hAnsi="Times New Roman" w:cs="Times New Roman"/>
          <w:b/>
          <w:sz w:val="24"/>
          <w:szCs w:val="24"/>
        </w:rPr>
        <w:t>dataset in environment 1. A higher PCC and a lower MAE indicate a better prediction.</w:t>
      </w:r>
    </w:p>
    <w:tbl>
      <w:tblPr>
        <w:tblStyle w:val="10"/>
        <w:tblW w:w="86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930"/>
        <w:gridCol w:w="930"/>
        <w:gridCol w:w="930"/>
        <w:gridCol w:w="930"/>
        <w:gridCol w:w="930"/>
        <w:gridCol w:w="9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L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R-BLU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.5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ghtGB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.2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NG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4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3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.1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1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 + KG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9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.2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1.06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PH, plant height; PN, panicle number; PL, panicle length; FLL, flag leaf length; TN, tiller number; FLA, flag leaf angle; RR-BLUP, ridge regression-based linear unbiased prediction; SVR, support vector regression; LightGBM, light gradient boosting machine; DNNGP, deep neural network for genomic prediction. GPformer, A Transformer-based method for genomic prediction; GPformer + KGM, A Transformer-based method for genomic prediction with a knowledge-guided module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6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six models on the</w:t>
      </w:r>
      <w:r>
        <w:rPr>
          <w:rFonts w:ascii="Times New Roman" w:hAnsi="Times New Roman" w:cs="Times New Roman"/>
          <w:b/>
          <w:sz w:val="24"/>
          <w:szCs w:val="24"/>
        </w:rPr>
        <w:t xml:space="preserve"> rice469 dataset in environment 1. A higher C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 indicates a better prediction.</w:t>
      </w:r>
    </w:p>
    <w:tbl>
      <w:tblPr>
        <w:tblStyle w:val="11"/>
        <w:tblW w:w="69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869"/>
        <w:gridCol w:w="758"/>
        <w:gridCol w:w="758"/>
        <w:gridCol w:w="830"/>
        <w:gridCol w:w="845"/>
        <w:gridCol w:w="8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042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869" w:type="dxa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</w:t>
            </w:r>
          </w:p>
        </w:tc>
        <w:tc>
          <w:tcPr>
            <w:tcW w:w="830" w:type="dxa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L</w:t>
            </w:r>
          </w:p>
        </w:tc>
        <w:tc>
          <w:tcPr>
            <w:tcW w:w="845" w:type="dxa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844" w:type="dxa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042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R-BLUP</w:t>
            </w:r>
          </w:p>
        </w:tc>
        <w:tc>
          <w:tcPr>
            <w:tcW w:w="869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830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845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844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042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869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5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0</w:t>
            </w:r>
          </w:p>
        </w:tc>
        <w:tc>
          <w:tcPr>
            <w:tcW w:w="830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845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844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2042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ghtGBM</w:t>
            </w:r>
          </w:p>
        </w:tc>
        <w:tc>
          <w:tcPr>
            <w:tcW w:w="869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830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845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844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042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NGP</w:t>
            </w:r>
          </w:p>
        </w:tc>
        <w:tc>
          <w:tcPr>
            <w:tcW w:w="869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830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845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844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042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GPformer</w:t>
            </w:r>
          </w:p>
        </w:tc>
        <w:tc>
          <w:tcPr>
            <w:tcW w:w="869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840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830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60</w:t>
            </w:r>
          </w:p>
        </w:tc>
        <w:tc>
          <w:tcPr>
            <w:tcW w:w="845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844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042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GPformer + KGM</w:t>
            </w:r>
          </w:p>
        </w:tc>
        <w:tc>
          <w:tcPr>
            <w:tcW w:w="869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758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830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845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844" w:type="dxa"/>
          </w:tcPr>
          <w:p>
            <w:pPr>
              <w:widowControl/>
              <w:suppressLineNumbers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</w:rPr>
              <w:t>0.508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PH, plant height; PN, panicle number; PL, panicle length; FLL, flag leaf length; TN, tiller number; FLA, flag leaf angle; RR-BLUP, ridge regression-based linear unbiased prediction; SVR, support vector regression; LightGBM, light gradient boosting machine; DNNGP, deep neural network for genomic prediction. GPformer, A Transformer-based method for genomic prediction; GPformer + KGM, A Transformer-based method for genomic prediction with a knowledge-guided module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7. PCC and MAE of six models on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ice469 </w:t>
      </w:r>
      <w:r>
        <w:rPr>
          <w:rFonts w:ascii="Times New Roman" w:hAnsi="Times New Roman" w:cs="Times New Roman"/>
          <w:b/>
          <w:sz w:val="24"/>
          <w:szCs w:val="24"/>
        </w:rPr>
        <w:t>dataset in environment 2. A higher PCC and a lower MAE indicate a better prediction.</w:t>
      </w:r>
    </w:p>
    <w:tbl>
      <w:tblPr>
        <w:tblStyle w:val="10"/>
        <w:tblW w:w="86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930"/>
        <w:gridCol w:w="930"/>
        <w:gridCol w:w="930"/>
        <w:gridCol w:w="930"/>
        <w:gridCol w:w="930"/>
        <w:gridCol w:w="9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L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R-BLU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.0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1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7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ghtGB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5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9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NG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.9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 + KG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0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2.79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4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PH, plant height; PN, panicle number; PL, panicle length; FLL, flag leaf length; TN, tiller number; FLA, flag leaf angle; RR-BLUP, ridge regression-based linear unbiased prediction; SVR, support vector regression; LightGBM, light gradient boosting machine; DNNGP, deep neural network for genomic prediction. GPformer, A Transformer-based method for genomic prediction; GPformer + KGM, A Transformer-based method for genomic prediction with a knowledge-guided module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8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six models on the</w:t>
      </w:r>
      <w:r>
        <w:rPr>
          <w:rFonts w:ascii="Times New Roman" w:hAnsi="Times New Roman" w:cs="Times New Roman"/>
          <w:b/>
          <w:sz w:val="24"/>
          <w:szCs w:val="24"/>
        </w:rPr>
        <w:t xml:space="preserve"> rice469 dataset in environment 2. A higher C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 indicates a better prediction.</w:t>
      </w:r>
    </w:p>
    <w:tbl>
      <w:tblPr>
        <w:tblStyle w:val="11"/>
        <w:tblW w:w="91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1177"/>
        <w:gridCol w:w="1205"/>
        <w:gridCol w:w="1192"/>
        <w:gridCol w:w="1192"/>
        <w:gridCol w:w="1192"/>
        <w:gridCol w:w="11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026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odels</w:t>
            </w:r>
          </w:p>
        </w:tc>
        <w:tc>
          <w:tcPr>
            <w:tcW w:w="117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1205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N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L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FLL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F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2026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R-BLUP</w:t>
            </w:r>
          </w:p>
        </w:tc>
        <w:tc>
          <w:tcPr>
            <w:tcW w:w="117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71</w:t>
            </w:r>
          </w:p>
        </w:tc>
        <w:tc>
          <w:tcPr>
            <w:tcW w:w="1205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77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60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09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26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VR</w:t>
            </w:r>
          </w:p>
        </w:tc>
        <w:tc>
          <w:tcPr>
            <w:tcW w:w="117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39</w:t>
            </w:r>
          </w:p>
        </w:tc>
        <w:tc>
          <w:tcPr>
            <w:tcW w:w="1205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11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50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20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026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ightGBM</w:t>
            </w:r>
          </w:p>
        </w:tc>
        <w:tc>
          <w:tcPr>
            <w:tcW w:w="117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03</w:t>
            </w:r>
          </w:p>
        </w:tc>
        <w:tc>
          <w:tcPr>
            <w:tcW w:w="1205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87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15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2026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NNGP</w:t>
            </w:r>
          </w:p>
        </w:tc>
        <w:tc>
          <w:tcPr>
            <w:tcW w:w="117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74</w:t>
            </w:r>
          </w:p>
        </w:tc>
        <w:tc>
          <w:tcPr>
            <w:tcW w:w="1205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28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60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026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Pformer</w:t>
            </w:r>
          </w:p>
        </w:tc>
        <w:tc>
          <w:tcPr>
            <w:tcW w:w="117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7</w:t>
            </w:r>
          </w:p>
        </w:tc>
        <w:tc>
          <w:tcPr>
            <w:tcW w:w="1205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40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026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Pformer + KGM</w:t>
            </w:r>
          </w:p>
        </w:tc>
        <w:tc>
          <w:tcPr>
            <w:tcW w:w="117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54</w:t>
            </w:r>
          </w:p>
        </w:tc>
        <w:tc>
          <w:tcPr>
            <w:tcW w:w="1205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99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45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69</w:t>
            </w:r>
          </w:p>
        </w:tc>
        <w:tc>
          <w:tcPr>
            <w:tcW w:w="11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PH, plant height; PN, panicle number; PL, panicle length; FLL, flag leaf length; TN, tiller number; FLA, flag leaf angle; RR-BLUP, ridge regression-based linear unbiased prediction; SVR, support vector regression; LightGBM, light gradient boosting machine; DNNGP, deep neural network for genomic prediction. GPformer, A Transformer-based method for genomic prediction; GPformer + KGM, A Transformer-based method for genomic prediction with a knowledge-guided module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9. PCC and MAE of six models on the wheat599 dataset. A higher PCC and a lower MAE indicate a better prediction.</w:t>
      </w:r>
    </w:p>
    <w:tbl>
      <w:tblPr>
        <w:tblStyle w:val="10"/>
        <w:tblW w:w="659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nv1_G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nv2_G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nv3_G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nv4_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R-BLU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ghtGB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NG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4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G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grain yield; RR-BLUP, ridge regression-based linear unbiased prediction; SVR, support vector regression; LightGBM, light gradient boosting machine; DNNGP, deep neural network for genomic prediction. GPformer, A Transformer-based method for genomic prediction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0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six models on the</w:t>
      </w:r>
      <w:r>
        <w:rPr>
          <w:rFonts w:ascii="Times New Roman" w:hAnsi="Times New Roman" w:cs="Times New Roman"/>
          <w:b/>
          <w:sz w:val="24"/>
          <w:szCs w:val="24"/>
        </w:rPr>
        <w:t xml:space="preserve"> wheat599 dataset. A higher C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 indicates a better prediction.</w:t>
      </w:r>
    </w:p>
    <w:tbl>
      <w:tblPr>
        <w:tblStyle w:val="11"/>
        <w:tblW w:w="650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072"/>
        <w:gridCol w:w="1114"/>
        <w:gridCol w:w="1094"/>
        <w:gridCol w:w="12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8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s</w:t>
            </w:r>
          </w:p>
        </w:tc>
        <w:tc>
          <w:tcPr>
            <w:tcW w:w="107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v1_GY</w:t>
            </w:r>
          </w:p>
        </w:tc>
        <w:tc>
          <w:tcPr>
            <w:tcW w:w="111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v2_GY</w:t>
            </w:r>
          </w:p>
        </w:tc>
        <w:tc>
          <w:tcPr>
            <w:tcW w:w="109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v3_GY</w:t>
            </w:r>
          </w:p>
        </w:tc>
        <w:tc>
          <w:tcPr>
            <w:tcW w:w="12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v4_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98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R-BLUP</w:t>
            </w:r>
          </w:p>
        </w:tc>
        <w:tc>
          <w:tcPr>
            <w:tcW w:w="107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7</w:t>
            </w:r>
          </w:p>
        </w:tc>
        <w:tc>
          <w:tcPr>
            <w:tcW w:w="111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65</w:t>
            </w:r>
          </w:p>
        </w:tc>
        <w:tc>
          <w:tcPr>
            <w:tcW w:w="109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12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98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VR</w:t>
            </w:r>
          </w:p>
        </w:tc>
        <w:tc>
          <w:tcPr>
            <w:tcW w:w="107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1</w:t>
            </w:r>
          </w:p>
        </w:tc>
        <w:tc>
          <w:tcPr>
            <w:tcW w:w="111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9</w:t>
            </w:r>
          </w:p>
        </w:tc>
        <w:tc>
          <w:tcPr>
            <w:tcW w:w="109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12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198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ghtGBM</w:t>
            </w:r>
          </w:p>
        </w:tc>
        <w:tc>
          <w:tcPr>
            <w:tcW w:w="107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52</w:t>
            </w:r>
          </w:p>
        </w:tc>
        <w:tc>
          <w:tcPr>
            <w:tcW w:w="111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7</w:t>
            </w:r>
          </w:p>
        </w:tc>
        <w:tc>
          <w:tcPr>
            <w:tcW w:w="109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4</w:t>
            </w:r>
          </w:p>
        </w:tc>
        <w:tc>
          <w:tcPr>
            <w:tcW w:w="12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NNGP</w:t>
            </w:r>
          </w:p>
        </w:tc>
        <w:tc>
          <w:tcPr>
            <w:tcW w:w="107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2</w:t>
            </w:r>
          </w:p>
        </w:tc>
        <w:tc>
          <w:tcPr>
            <w:tcW w:w="111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65</w:t>
            </w:r>
          </w:p>
        </w:tc>
        <w:tc>
          <w:tcPr>
            <w:tcW w:w="109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1</w:t>
            </w:r>
          </w:p>
        </w:tc>
        <w:tc>
          <w:tcPr>
            <w:tcW w:w="12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98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Pformer</w:t>
            </w:r>
          </w:p>
        </w:tc>
        <w:tc>
          <w:tcPr>
            <w:tcW w:w="107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468</w:t>
            </w:r>
          </w:p>
        </w:tc>
        <w:tc>
          <w:tcPr>
            <w:tcW w:w="111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436</w:t>
            </w:r>
          </w:p>
        </w:tc>
        <w:tc>
          <w:tcPr>
            <w:tcW w:w="109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328</w:t>
            </w:r>
          </w:p>
        </w:tc>
        <w:tc>
          <w:tcPr>
            <w:tcW w:w="12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433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G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grain yield; RR-BLUP, ridge regression-based linear unbiased prediction; SVR, support vector regression; LightGBM, light gradient boosting machine; DNNGP, deep neural network for genomic prediction. GPformer, A Transformer-based method for genomic prediction.</w:t>
      </w: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left="357"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1. PCC and MAE of six models on th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heat2403</w:t>
      </w:r>
      <w:r>
        <w:rPr>
          <w:rFonts w:ascii="Times New Roman" w:hAnsi="Times New Roman" w:cs="Times New Roman"/>
          <w:b/>
          <w:sz w:val="24"/>
          <w:szCs w:val="24"/>
        </w:rPr>
        <w:t xml:space="preserve"> dataset. A higher PCC and a lower MAE indicate a better prediction.</w:t>
      </w:r>
    </w:p>
    <w:tbl>
      <w:tblPr>
        <w:tblStyle w:val="10"/>
        <w:tblW w:w="86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080"/>
        <w:gridCol w:w="1060"/>
        <w:gridCol w:w="1066"/>
        <w:gridCol w:w="1060"/>
        <w:gridCol w:w="1060"/>
        <w:gridCol w:w="1060"/>
        <w:gridCol w:w="10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KW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W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L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R-BLU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7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5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V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313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ghtGBM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6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NNGP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Pformer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22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94" w:type="dxa"/>
            <w:vMerge w:val="continue"/>
            <w:vAlign w:val="center"/>
          </w:tcPr>
          <w:p>
            <w:pPr>
              <w:widowControl/>
              <w:suppressLineNumbers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66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60" w:type="dxa"/>
            <w:shd w:val="clear" w:color="auto" w:fill="auto"/>
            <w:vAlign w:val="center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0.14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TKW, thousand-kernel weight; TW, test weight; GW, grain width; GH, grain hardness; GP, grain protein; GL, grain length; RR-BLUP, ridge regression-based linear unbiased prediction; SVR, support vector regression; LightGBM, light gradient boosting machine; DNNGP, deep neural network for genomic prediction. GPformer, A Transformer-based method for genomic prediction.</w:t>
      </w: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2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six models on the</w:t>
      </w:r>
      <w:r>
        <w:rPr>
          <w:rFonts w:ascii="Times New Roman" w:hAnsi="Times New Roman" w:cs="Times New Roman"/>
          <w:b/>
          <w:sz w:val="24"/>
          <w:szCs w:val="24"/>
        </w:rPr>
        <w:t xml:space="preserve"> whea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heat2403</w:t>
      </w:r>
      <w:r>
        <w:rPr>
          <w:rFonts w:ascii="Times New Roman" w:hAnsi="Times New Roman" w:cs="Times New Roman"/>
          <w:b/>
          <w:sz w:val="24"/>
          <w:szCs w:val="24"/>
        </w:rPr>
        <w:t xml:space="preserve"> dataset. A higher C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 indicates a better prediction.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717"/>
        <w:gridCol w:w="711"/>
        <w:gridCol w:w="711"/>
        <w:gridCol w:w="711"/>
        <w:gridCol w:w="711"/>
        <w:gridCol w:w="7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15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odels</w:t>
            </w:r>
          </w:p>
        </w:tc>
        <w:tc>
          <w:tcPr>
            <w:tcW w:w="709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KW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W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W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H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15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R-BLUP</w:t>
            </w:r>
          </w:p>
        </w:tc>
        <w:tc>
          <w:tcPr>
            <w:tcW w:w="709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8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2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1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34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03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15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VR</w:t>
            </w:r>
          </w:p>
        </w:tc>
        <w:tc>
          <w:tcPr>
            <w:tcW w:w="709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7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48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2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15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ghtGBM</w:t>
            </w:r>
          </w:p>
        </w:tc>
        <w:tc>
          <w:tcPr>
            <w:tcW w:w="709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9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9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8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1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2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15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NNGP</w:t>
            </w:r>
          </w:p>
        </w:tc>
        <w:tc>
          <w:tcPr>
            <w:tcW w:w="709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33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6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4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05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31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154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Pformer</w:t>
            </w:r>
          </w:p>
        </w:tc>
        <w:tc>
          <w:tcPr>
            <w:tcW w:w="709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548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522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636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619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593</w:t>
            </w:r>
          </w:p>
        </w:tc>
        <w:tc>
          <w:tcPr>
            <w:tcW w:w="0" w:type="auto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469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TKW, thousand-kernel weight; TW, test weight; GW, grain width; GH, grain hardness; GP, grain protein; GL, grain length; RR-BLUP, ridge regression-based linear unbiased prediction; SVR, support vector regression; LightGBM, light gradient boosting machine; DNNGP, deep neural network for genomic prediction. GPformer, A Transformer-based method for genomic prediction.</w:t>
      </w: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hint="eastAsia"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rameters used by different model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1"/>
        <w:tblpPr w:leftFromText="180" w:rightFromText="180" w:vertAnchor="text" w:horzAnchor="page" w:tblpX="1830" w:tblpY="407"/>
        <w:tblOverlap w:val="never"/>
        <w:tblW w:w="85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800"/>
        <w:gridCol w:w="1150"/>
        <w:gridCol w:w="1390"/>
        <w:gridCol w:w="1400"/>
        <w:gridCol w:w="21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VR</w:t>
            </w:r>
          </w:p>
        </w:tc>
        <w:tc>
          <w:tcPr>
            <w:tcW w:w="6067" w:type="dxa"/>
            <w:gridSpan w:val="4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ghtG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6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atasets</w:t>
            </w:r>
          </w:p>
        </w:tc>
        <w:tc>
          <w:tcPr>
            <w:tcW w:w="8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kernel</w:t>
            </w:r>
          </w:p>
        </w:tc>
        <w:tc>
          <w:tcPr>
            <w:tcW w:w="11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bjective</w:t>
            </w:r>
          </w:p>
        </w:tc>
        <w:tc>
          <w:tcPr>
            <w:tcW w:w="139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_leaves</w:t>
            </w:r>
          </w:p>
        </w:tc>
        <w:tc>
          <w:tcPr>
            <w:tcW w:w="14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arning_rate</w:t>
            </w:r>
          </w:p>
        </w:tc>
        <w:tc>
          <w:tcPr>
            <w:tcW w:w="21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_estima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6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oybean999</w:t>
            </w:r>
          </w:p>
        </w:tc>
        <w:tc>
          <w:tcPr>
            <w:tcW w:w="8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near</w:t>
            </w:r>
          </w:p>
        </w:tc>
        <w:tc>
          <w:tcPr>
            <w:tcW w:w="11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ression</w:t>
            </w:r>
          </w:p>
        </w:tc>
        <w:tc>
          <w:tcPr>
            <w:tcW w:w="139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</w:t>
            </w:r>
          </w:p>
        </w:tc>
        <w:tc>
          <w:tcPr>
            <w:tcW w:w="14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  <w:tc>
          <w:tcPr>
            <w:tcW w:w="21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6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maize282</w:t>
            </w:r>
          </w:p>
        </w:tc>
        <w:tc>
          <w:tcPr>
            <w:tcW w:w="8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near</w:t>
            </w:r>
          </w:p>
        </w:tc>
        <w:tc>
          <w:tcPr>
            <w:tcW w:w="11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ression</w:t>
            </w:r>
          </w:p>
        </w:tc>
        <w:tc>
          <w:tcPr>
            <w:tcW w:w="139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</w:t>
            </w:r>
          </w:p>
        </w:tc>
        <w:tc>
          <w:tcPr>
            <w:tcW w:w="14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  <w:tc>
          <w:tcPr>
            <w:tcW w:w="21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6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ice469_env1</w:t>
            </w:r>
          </w:p>
        </w:tc>
        <w:tc>
          <w:tcPr>
            <w:tcW w:w="8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near</w:t>
            </w:r>
          </w:p>
        </w:tc>
        <w:tc>
          <w:tcPr>
            <w:tcW w:w="11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ression</w:t>
            </w:r>
          </w:p>
        </w:tc>
        <w:tc>
          <w:tcPr>
            <w:tcW w:w="139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</w:t>
            </w:r>
          </w:p>
        </w:tc>
        <w:tc>
          <w:tcPr>
            <w:tcW w:w="14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  <w:tc>
          <w:tcPr>
            <w:tcW w:w="21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6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ice469_env2</w:t>
            </w:r>
          </w:p>
        </w:tc>
        <w:tc>
          <w:tcPr>
            <w:tcW w:w="8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near</w:t>
            </w:r>
          </w:p>
        </w:tc>
        <w:tc>
          <w:tcPr>
            <w:tcW w:w="11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ression</w:t>
            </w:r>
          </w:p>
        </w:tc>
        <w:tc>
          <w:tcPr>
            <w:tcW w:w="139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</w:t>
            </w:r>
          </w:p>
        </w:tc>
        <w:tc>
          <w:tcPr>
            <w:tcW w:w="14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  <w:tc>
          <w:tcPr>
            <w:tcW w:w="21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6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wheat599</w:t>
            </w:r>
          </w:p>
        </w:tc>
        <w:tc>
          <w:tcPr>
            <w:tcW w:w="8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near</w:t>
            </w:r>
          </w:p>
        </w:tc>
        <w:tc>
          <w:tcPr>
            <w:tcW w:w="11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ression</w:t>
            </w:r>
          </w:p>
        </w:tc>
        <w:tc>
          <w:tcPr>
            <w:tcW w:w="139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</w:t>
            </w:r>
          </w:p>
        </w:tc>
        <w:tc>
          <w:tcPr>
            <w:tcW w:w="14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  <w:tc>
          <w:tcPr>
            <w:tcW w:w="21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64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wheat2403</w:t>
            </w:r>
          </w:p>
        </w:tc>
        <w:tc>
          <w:tcPr>
            <w:tcW w:w="8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near</w:t>
            </w:r>
          </w:p>
        </w:tc>
        <w:tc>
          <w:tcPr>
            <w:tcW w:w="115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ression</w:t>
            </w:r>
          </w:p>
        </w:tc>
        <w:tc>
          <w:tcPr>
            <w:tcW w:w="139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</w:t>
            </w:r>
          </w:p>
        </w:tc>
        <w:tc>
          <w:tcPr>
            <w:tcW w:w="140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  <w:tc>
          <w:tcPr>
            <w:tcW w:w="21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0</w:t>
            </w:r>
          </w:p>
        </w:tc>
      </w:tr>
    </w:tbl>
    <w:tbl>
      <w:tblPr>
        <w:tblStyle w:val="11"/>
        <w:tblW w:w="84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528"/>
        <w:gridCol w:w="1187"/>
        <w:gridCol w:w="442"/>
        <w:gridCol w:w="935"/>
        <w:gridCol w:w="703"/>
        <w:gridCol w:w="192"/>
        <w:gridCol w:w="550"/>
        <w:gridCol w:w="15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8474" w:type="dxa"/>
            <w:gridSpan w:val="9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</w:rPr>
              <w:t>DNNG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atasets</w:t>
            </w: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raits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arning_rate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atch size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poch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dropo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oybean999</w:t>
            </w: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ll traits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maize282</w:t>
            </w: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ll traits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ice469_env1</w:t>
            </w: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ll traits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ice469_env2</w:t>
            </w: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ll traits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restart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wheat599</w:t>
            </w: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v1_GY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1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continue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_GY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5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continue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_GY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5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continue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nv</w:t>
            </w: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_GY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8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restart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wheat2403</w:t>
            </w: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KW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4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427" w:type="dxa"/>
            <w:vMerge w:val="continue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W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5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4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continue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L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</w:rPr>
              <w:t>17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continue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W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7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continue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H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2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  <w:vMerge w:val="continue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P</w:t>
            </w:r>
          </w:p>
        </w:tc>
        <w:tc>
          <w:tcPr>
            <w:tcW w:w="1377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1</w:t>
            </w:r>
          </w:p>
        </w:tc>
        <w:tc>
          <w:tcPr>
            <w:tcW w:w="703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</w:t>
            </w:r>
          </w:p>
        </w:tc>
        <w:tc>
          <w:tcPr>
            <w:tcW w:w="742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1510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8474" w:type="dxa"/>
            <w:gridSpan w:val="9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GPformer</w:t>
            </w:r>
            <w:r>
              <w:rPr>
                <w:rFonts w:hint="eastAsia" w:ascii="Times New Roman" w:hAnsi="Times New Roman" w:cs="Times New Roman"/>
                <w:bCs/>
                <w:sz w:val="22"/>
              </w:rPr>
              <w:t>/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Pformer + KG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atasets</w:t>
            </w:r>
          </w:p>
        </w:tc>
        <w:tc>
          <w:tcPr>
            <w:tcW w:w="152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arning_rate</w:t>
            </w:r>
          </w:p>
        </w:tc>
        <w:tc>
          <w:tcPr>
            <w:tcW w:w="162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atch size</w:t>
            </w:r>
          </w:p>
        </w:tc>
        <w:tc>
          <w:tcPr>
            <w:tcW w:w="1830" w:type="dxa"/>
            <w:gridSpan w:val="3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poch</w:t>
            </w:r>
          </w:p>
        </w:tc>
        <w:tc>
          <w:tcPr>
            <w:tcW w:w="2060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dropo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oybean999</w:t>
            </w:r>
          </w:p>
        </w:tc>
        <w:tc>
          <w:tcPr>
            <w:tcW w:w="152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01</w:t>
            </w:r>
          </w:p>
        </w:tc>
        <w:tc>
          <w:tcPr>
            <w:tcW w:w="162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</w:p>
        </w:tc>
        <w:tc>
          <w:tcPr>
            <w:tcW w:w="1830" w:type="dxa"/>
            <w:gridSpan w:val="3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2060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maize282</w:t>
            </w:r>
          </w:p>
        </w:tc>
        <w:tc>
          <w:tcPr>
            <w:tcW w:w="152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01</w:t>
            </w:r>
          </w:p>
        </w:tc>
        <w:tc>
          <w:tcPr>
            <w:tcW w:w="162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</w:p>
        </w:tc>
        <w:tc>
          <w:tcPr>
            <w:tcW w:w="1830" w:type="dxa"/>
            <w:gridSpan w:val="3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2060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ice469_env1</w:t>
            </w:r>
          </w:p>
        </w:tc>
        <w:tc>
          <w:tcPr>
            <w:tcW w:w="152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01</w:t>
            </w:r>
          </w:p>
        </w:tc>
        <w:tc>
          <w:tcPr>
            <w:tcW w:w="162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</w:p>
        </w:tc>
        <w:tc>
          <w:tcPr>
            <w:tcW w:w="1830" w:type="dxa"/>
            <w:gridSpan w:val="3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2060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ice469_env2</w:t>
            </w:r>
          </w:p>
        </w:tc>
        <w:tc>
          <w:tcPr>
            <w:tcW w:w="152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01</w:t>
            </w:r>
          </w:p>
        </w:tc>
        <w:tc>
          <w:tcPr>
            <w:tcW w:w="162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</w:p>
        </w:tc>
        <w:tc>
          <w:tcPr>
            <w:tcW w:w="1830" w:type="dxa"/>
            <w:gridSpan w:val="3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2060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wheat599</w:t>
            </w:r>
          </w:p>
        </w:tc>
        <w:tc>
          <w:tcPr>
            <w:tcW w:w="152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01</w:t>
            </w:r>
          </w:p>
        </w:tc>
        <w:tc>
          <w:tcPr>
            <w:tcW w:w="162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</w:p>
        </w:tc>
        <w:tc>
          <w:tcPr>
            <w:tcW w:w="1830" w:type="dxa"/>
            <w:gridSpan w:val="3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2060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7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wheat2403</w:t>
            </w:r>
          </w:p>
        </w:tc>
        <w:tc>
          <w:tcPr>
            <w:tcW w:w="152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01</w:t>
            </w:r>
          </w:p>
        </w:tc>
        <w:tc>
          <w:tcPr>
            <w:tcW w:w="162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</w:p>
        </w:tc>
        <w:tc>
          <w:tcPr>
            <w:tcW w:w="1830" w:type="dxa"/>
            <w:gridSpan w:val="3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0</w:t>
            </w:r>
          </w:p>
        </w:tc>
        <w:tc>
          <w:tcPr>
            <w:tcW w:w="2060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</w:t>
            </w:r>
          </w:p>
        </w:tc>
      </w:tr>
    </w:tbl>
    <w:p>
      <w:pPr>
        <w:pStyle w:val="19"/>
        <w:suppressLineNumbers/>
        <w:spacing w:line="360" w:lineRule="auto"/>
        <w:ind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Unsubdivided cells represent all phenotypes with the same parameters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inheri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efings in 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E1BF8"/>
    <w:rsid w:val="000026E5"/>
    <w:rsid w:val="00002BDD"/>
    <w:rsid w:val="00013CF7"/>
    <w:rsid w:val="00013D4C"/>
    <w:rsid w:val="00013E1F"/>
    <w:rsid w:val="00014D2C"/>
    <w:rsid w:val="00014D82"/>
    <w:rsid w:val="0001513D"/>
    <w:rsid w:val="00020E95"/>
    <w:rsid w:val="000210BE"/>
    <w:rsid w:val="00026719"/>
    <w:rsid w:val="0002756A"/>
    <w:rsid w:val="000305FB"/>
    <w:rsid w:val="00031BF1"/>
    <w:rsid w:val="000342EC"/>
    <w:rsid w:val="000345E1"/>
    <w:rsid w:val="00037899"/>
    <w:rsid w:val="0004295F"/>
    <w:rsid w:val="00042D18"/>
    <w:rsid w:val="00042EC7"/>
    <w:rsid w:val="00044D74"/>
    <w:rsid w:val="00046098"/>
    <w:rsid w:val="0004768B"/>
    <w:rsid w:val="0005169C"/>
    <w:rsid w:val="00051C13"/>
    <w:rsid w:val="00052F90"/>
    <w:rsid w:val="00057726"/>
    <w:rsid w:val="00066D46"/>
    <w:rsid w:val="00067A19"/>
    <w:rsid w:val="00070BCD"/>
    <w:rsid w:val="00071DF1"/>
    <w:rsid w:val="00072D68"/>
    <w:rsid w:val="00074161"/>
    <w:rsid w:val="000768D4"/>
    <w:rsid w:val="00080EEE"/>
    <w:rsid w:val="0008353B"/>
    <w:rsid w:val="000844AB"/>
    <w:rsid w:val="000906EA"/>
    <w:rsid w:val="000906F8"/>
    <w:rsid w:val="000915FA"/>
    <w:rsid w:val="00093483"/>
    <w:rsid w:val="000954CA"/>
    <w:rsid w:val="000A0708"/>
    <w:rsid w:val="000A1158"/>
    <w:rsid w:val="000A1DFE"/>
    <w:rsid w:val="000A2B92"/>
    <w:rsid w:val="000A52C2"/>
    <w:rsid w:val="000A566B"/>
    <w:rsid w:val="000B0C4E"/>
    <w:rsid w:val="000B33CD"/>
    <w:rsid w:val="000B39DE"/>
    <w:rsid w:val="000B44C9"/>
    <w:rsid w:val="000B44DB"/>
    <w:rsid w:val="000B5B4C"/>
    <w:rsid w:val="000B62AA"/>
    <w:rsid w:val="000D2B71"/>
    <w:rsid w:val="000D3E56"/>
    <w:rsid w:val="000D4A3C"/>
    <w:rsid w:val="000D6A4E"/>
    <w:rsid w:val="000D74F1"/>
    <w:rsid w:val="000E07F2"/>
    <w:rsid w:val="000E0992"/>
    <w:rsid w:val="000E0BB3"/>
    <w:rsid w:val="000E0C10"/>
    <w:rsid w:val="000E0F99"/>
    <w:rsid w:val="000E6A77"/>
    <w:rsid w:val="000E6B96"/>
    <w:rsid w:val="000E6F5B"/>
    <w:rsid w:val="000F4BD3"/>
    <w:rsid w:val="00101723"/>
    <w:rsid w:val="00101C03"/>
    <w:rsid w:val="00105712"/>
    <w:rsid w:val="00105BA0"/>
    <w:rsid w:val="001075C4"/>
    <w:rsid w:val="001102F1"/>
    <w:rsid w:val="00110CAC"/>
    <w:rsid w:val="00111E39"/>
    <w:rsid w:val="00114BA0"/>
    <w:rsid w:val="001159E9"/>
    <w:rsid w:val="00115A69"/>
    <w:rsid w:val="00116BAB"/>
    <w:rsid w:val="00121584"/>
    <w:rsid w:val="00122699"/>
    <w:rsid w:val="001265CE"/>
    <w:rsid w:val="001306DE"/>
    <w:rsid w:val="00130800"/>
    <w:rsid w:val="00132F2F"/>
    <w:rsid w:val="00133BD4"/>
    <w:rsid w:val="001371C7"/>
    <w:rsid w:val="00137254"/>
    <w:rsid w:val="00137DE3"/>
    <w:rsid w:val="00140ADC"/>
    <w:rsid w:val="001552CE"/>
    <w:rsid w:val="00156300"/>
    <w:rsid w:val="00156A9B"/>
    <w:rsid w:val="00160478"/>
    <w:rsid w:val="00162084"/>
    <w:rsid w:val="001624B0"/>
    <w:rsid w:val="00163FE2"/>
    <w:rsid w:val="00164473"/>
    <w:rsid w:val="00165973"/>
    <w:rsid w:val="0016644E"/>
    <w:rsid w:val="001706D5"/>
    <w:rsid w:val="00170FDD"/>
    <w:rsid w:val="0017107D"/>
    <w:rsid w:val="001735D2"/>
    <w:rsid w:val="00174098"/>
    <w:rsid w:val="001750B8"/>
    <w:rsid w:val="00176742"/>
    <w:rsid w:val="00181E36"/>
    <w:rsid w:val="00185DB9"/>
    <w:rsid w:val="00186854"/>
    <w:rsid w:val="001901D0"/>
    <w:rsid w:val="00194A16"/>
    <w:rsid w:val="00194C04"/>
    <w:rsid w:val="00195914"/>
    <w:rsid w:val="001963EC"/>
    <w:rsid w:val="0019698A"/>
    <w:rsid w:val="00196DE1"/>
    <w:rsid w:val="001973E5"/>
    <w:rsid w:val="001A0503"/>
    <w:rsid w:val="001A0834"/>
    <w:rsid w:val="001A566C"/>
    <w:rsid w:val="001B0D7B"/>
    <w:rsid w:val="001B27A0"/>
    <w:rsid w:val="001B2948"/>
    <w:rsid w:val="001B6664"/>
    <w:rsid w:val="001B7742"/>
    <w:rsid w:val="001B7B11"/>
    <w:rsid w:val="001C0CAA"/>
    <w:rsid w:val="001C2904"/>
    <w:rsid w:val="001C443C"/>
    <w:rsid w:val="001C473E"/>
    <w:rsid w:val="001C5922"/>
    <w:rsid w:val="001D2A1F"/>
    <w:rsid w:val="001D4247"/>
    <w:rsid w:val="001D4928"/>
    <w:rsid w:val="001E00F8"/>
    <w:rsid w:val="001E2C52"/>
    <w:rsid w:val="001E38C2"/>
    <w:rsid w:val="001E54A4"/>
    <w:rsid w:val="001E5935"/>
    <w:rsid w:val="001E6B9A"/>
    <w:rsid w:val="001F00D1"/>
    <w:rsid w:val="001F0243"/>
    <w:rsid w:val="001F531C"/>
    <w:rsid w:val="001F6B5A"/>
    <w:rsid w:val="00204DC7"/>
    <w:rsid w:val="002121B5"/>
    <w:rsid w:val="0021281E"/>
    <w:rsid w:val="00213542"/>
    <w:rsid w:val="00213E75"/>
    <w:rsid w:val="00214258"/>
    <w:rsid w:val="002146DC"/>
    <w:rsid w:val="00214AA4"/>
    <w:rsid w:val="002207D8"/>
    <w:rsid w:val="00223942"/>
    <w:rsid w:val="00225325"/>
    <w:rsid w:val="00226A3C"/>
    <w:rsid w:val="002270B0"/>
    <w:rsid w:val="002307E8"/>
    <w:rsid w:val="00232472"/>
    <w:rsid w:val="00232907"/>
    <w:rsid w:val="00232CE7"/>
    <w:rsid w:val="00234E82"/>
    <w:rsid w:val="00235569"/>
    <w:rsid w:val="002362DB"/>
    <w:rsid w:val="00236D1E"/>
    <w:rsid w:val="002404C4"/>
    <w:rsid w:val="00243D6E"/>
    <w:rsid w:val="00245391"/>
    <w:rsid w:val="00247230"/>
    <w:rsid w:val="00247D9F"/>
    <w:rsid w:val="00250409"/>
    <w:rsid w:val="0025189F"/>
    <w:rsid w:val="002573B1"/>
    <w:rsid w:val="002614ED"/>
    <w:rsid w:val="0026436B"/>
    <w:rsid w:val="00264389"/>
    <w:rsid w:val="00265ADC"/>
    <w:rsid w:val="00267ED9"/>
    <w:rsid w:val="00271DC0"/>
    <w:rsid w:val="00273445"/>
    <w:rsid w:val="00280207"/>
    <w:rsid w:val="00286129"/>
    <w:rsid w:val="00286CE1"/>
    <w:rsid w:val="00292BBE"/>
    <w:rsid w:val="00295296"/>
    <w:rsid w:val="002A00FE"/>
    <w:rsid w:val="002A04A8"/>
    <w:rsid w:val="002A320B"/>
    <w:rsid w:val="002A355B"/>
    <w:rsid w:val="002A658B"/>
    <w:rsid w:val="002A6771"/>
    <w:rsid w:val="002A7004"/>
    <w:rsid w:val="002B12E8"/>
    <w:rsid w:val="002B4700"/>
    <w:rsid w:val="002B5D77"/>
    <w:rsid w:val="002B60F3"/>
    <w:rsid w:val="002B6265"/>
    <w:rsid w:val="002C3E6A"/>
    <w:rsid w:val="002C3EA0"/>
    <w:rsid w:val="002C56AB"/>
    <w:rsid w:val="002C6A12"/>
    <w:rsid w:val="002C7785"/>
    <w:rsid w:val="002D1E45"/>
    <w:rsid w:val="002D3565"/>
    <w:rsid w:val="002D437D"/>
    <w:rsid w:val="002E135A"/>
    <w:rsid w:val="002E1A82"/>
    <w:rsid w:val="002E48EC"/>
    <w:rsid w:val="002E66CB"/>
    <w:rsid w:val="002F0B42"/>
    <w:rsid w:val="002F2EDC"/>
    <w:rsid w:val="002F333E"/>
    <w:rsid w:val="002F481A"/>
    <w:rsid w:val="002F4E7C"/>
    <w:rsid w:val="002F5FBE"/>
    <w:rsid w:val="002F64A9"/>
    <w:rsid w:val="002F6D62"/>
    <w:rsid w:val="002F7EB0"/>
    <w:rsid w:val="0030147F"/>
    <w:rsid w:val="003111A6"/>
    <w:rsid w:val="003128E0"/>
    <w:rsid w:val="0031395A"/>
    <w:rsid w:val="00313A0C"/>
    <w:rsid w:val="003147AF"/>
    <w:rsid w:val="00315C76"/>
    <w:rsid w:val="00317720"/>
    <w:rsid w:val="00320B50"/>
    <w:rsid w:val="00320BA1"/>
    <w:rsid w:val="00321749"/>
    <w:rsid w:val="00323213"/>
    <w:rsid w:val="00323F0A"/>
    <w:rsid w:val="00324EA1"/>
    <w:rsid w:val="003301CE"/>
    <w:rsid w:val="00333080"/>
    <w:rsid w:val="003336E8"/>
    <w:rsid w:val="00334374"/>
    <w:rsid w:val="00340460"/>
    <w:rsid w:val="00340737"/>
    <w:rsid w:val="00342C37"/>
    <w:rsid w:val="00343638"/>
    <w:rsid w:val="00344206"/>
    <w:rsid w:val="0034666A"/>
    <w:rsid w:val="00350DE8"/>
    <w:rsid w:val="00353325"/>
    <w:rsid w:val="00353E8E"/>
    <w:rsid w:val="00355E32"/>
    <w:rsid w:val="00356024"/>
    <w:rsid w:val="0036174D"/>
    <w:rsid w:val="003624D8"/>
    <w:rsid w:val="00366BAB"/>
    <w:rsid w:val="003673AC"/>
    <w:rsid w:val="003720C1"/>
    <w:rsid w:val="003734D1"/>
    <w:rsid w:val="003736BB"/>
    <w:rsid w:val="003743CA"/>
    <w:rsid w:val="00376A77"/>
    <w:rsid w:val="0037762A"/>
    <w:rsid w:val="00381FDD"/>
    <w:rsid w:val="00384ECE"/>
    <w:rsid w:val="00391C7A"/>
    <w:rsid w:val="00392CC1"/>
    <w:rsid w:val="00394579"/>
    <w:rsid w:val="003945AA"/>
    <w:rsid w:val="00395F8C"/>
    <w:rsid w:val="00397EEE"/>
    <w:rsid w:val="003A175A"/>
    <w:rsid w:val="003A23EF"/>
    <w:rsid w:val="003A2F20"/>
    <w:rsid w:val="003A499A"/>
    <w:rsid w:val="003B1A12"/>
    <w:rsid w:val="003B1E74"/>
    <w:rsid w:val="003B1EE3"/>
    <w:rsid w:val="003B313E"/>
    <w:rsid w:val="003B3750"/>
    <w:rsid w:val="003B39A1"/>
    <w:rsid w:val="003B5A50"/>
    <w:rsid w:val="003B5DD9"/>
    <w:rsid w:val="003B68ED"/>
    <w:rsid w:val="003B6993"/>
    <w:rsid w:val="003B74AC"/>
    <w:rsid w:val="003C13C4"/>
    <w:rsid w:val="003C4E75"/>
    <w:rsid w:val="003C5D11"/>
    <w:rsid w:val="003D11EE"/>
    <w:rsid w:val="003D257F"/>
    <w:rsid w:val="003D2DED"/>
    <w:rsid w:val="003D365F"/>
    <w:rsid w:val="003D6A07"/>
    <w:rsid w:val="003E374E"/>
    <w:rsid w:val="003E790A"/>
    <w:rsid w:val="003F056B"/>
    <w:rsid w:val="003F2988"/>
    <w:rsid w:val="003F60A8"/>
    <w:rsid w:val="00400FB2"/>
    <w:rsid w:val="0040164B"/>
    <w:rsid w:val="0040513D"/>
    <w:rsid w:val="00405374"/>
    <w:rsid w:val="004069E2"/>
    <w:rsid w:val="0040768A"/>
    <w:rsid w:val="00412F18"/>
    <w:rsid w:val="004150E1"/>
    <w:rsid w:val="00416BE4"/>
    <w:rsid w:val="00422BC7"/>
    <w:rsid w:val="00423814"/>
    <w:rsid w:val="00424F16"/>
    <w:rsid w:val="004256A1"/>
    <w:rsid w:val="004265C9"/>
    <w:rsid w:val="00426746"/>
    <w:rsid w:val="004269DB"/>
    <w:rsid w:val="0043052F"/>
    <w:rsid w:val="004329B4"/>
    <w:rsid w:val="004337A3"/>
    <w:rsid w:val="00435A27"/>
    <w:rsid w:val="00435F22"/>
    <w:rsid w:val="00436378"/>
    <w:rsid w:val="0043739E"/>
    <w:rsid w:val="00440F7A"/>
    <w:rsid w:val="00442D04"/>
    <w:rsid w:val="0044393C"/>
    <w:rsid w:val="00445450"/>
    <w:rsid w:val="00446B5E"/>
    <w:rsid w:val="004503CD"/>
    <w:rsid w:val="004548A6"/>
    <w:rsid w:val="00454B82"/>
    <w:rsid w:val="004564B4"/>
    <w:rsid w:val="00457317"/>
    <w:rsid w:val="00465200"/>
    <w:rsid w:val="00466673"/>
    <w:rsid w:val="00472BA2"/>
    <w:rsid w:val="00473F5C"/>
    <w:rsid w:val="00475ED5"/>
    <w:rsid w:val="004767EB"/>
    <w:rsid w:val="004801AD"/>
    <w:rsid w:val="00481D70"/>
    <w:rsid w:val="0048505B"/>
    <w:rsid w:val="0048591C"/>
    <w:rsid w:val="00491210"/>
    <w:rsid w:val="00493B35"/>
    <w:rsid w:val="004A1653"/>
    <w:rsid w:val="004A3477"/>
    <w:rsid w:val="004A38BE"/>
    <w:rsid w:val="004A4AA4"/>
    <w:rsid w:val="004A4BDE"/>
    <w:rsid w:val="004B0AA4"/>
    <w:rsid w:val="004B2158"/>
    <w:rsid w:val="004B3246"/>
    <w:rsid w:val="004B4B49"/>
    <w:rsid w:val="004B5CD4"/>
    <w:rsid w:val="004B655A"/>
    <w:rsid w:val="004B6F08"/>
    <w:rsid w:val="004B71DE"/>
    <w:rsid w:val="004B7ED1"/>
    <w:rsid w:val="004C0AE6"/>
    <w:rsid w:val="004C0B0B"/>
    <w:rsid w:val="004C1A17"/>
    <w:rsid w:val="004C2ADB"/>
    <w:rsid w:val="004C33BE"/>
    <w:rsid w:val="004C734E"/>
    <w:rsid w:val="004D0AE3"/>
    <w:rsid w:val="004D3B35"/>
    <w:rsid w:val="004D4204"/>
    <w:rsid w:val="004D6A9D"/>
    <w:rsid w:val="004D7486"/>
    <w:rsid w:val="004E1575"/>
    <w:rsid w:val="004E3210"/>
    <w:rsid w:val="004E330D"/>
    <w:rsid w:val="004E3D0D"/>
    <w:rsid w:val="004E3D7A"/>
    <w:rsid w:val="004E4866"/>
    <w:rsid w:val="004E7154"/>
    <w:rsid w:val="004F0CD4"/>
    <w:rsid w:val="004F3D62"/>
    <w:rsid w:val="004F3ECE"/>
    <w:rsid w:val="004F4130"/>
    <w:rsid w:val="004F62E8"/>
    <w:rsid w:val="004F6A37"/>
    <w:rsid w:val="005002A0"/>
    <w:rsid w:val="00500B22"/>
    <w:rsid w:val="005011D0"/>
    <w:rsid w:val="00501A6E"/>
    <w:rsid w:val="00504387"/>
    <w:rsid w:val="005044E5"/>
    <w:rsid w:val="00504966"/>
    <w:rsid w:val="00504D7C"/>
    <w:rsid w:val="00505AA6"/>
    <w:rsid w:val="00511280"/>
    <w:rsid w:val="005113A5"/>
    <w:rsid w:val="00513018"/>
    <w:rsid w:val="00513231"/>
    <w:rsid w:val="005137C7"/>
    <w:rsid w:val="005147D8"/>
    <w:rsid w:val="0051655E"/>
    <w:rsid w:val="005171DC"/>
    <w:rsid w:val="005174FD"/>
    <w:rsid w:val="00517875"/>
    <w:rsid w:val="005225E7"/>
    <w:rsid w:val="00522721"/>
    <w:rsid w:val="0052284A"/>
    <w:rsid w:val="00525AF4"/>
    <w:rsid w:val="00525D1B"/>
    <w:rsid w:val="005261CF"/>
    <w:rsid w:val="00526B1B"/>
    <w:rsid w:val="0052774C"/>
    <w:rsid w:val="005279BE"/>
    <w:rsid w:val="00527A1E"/>
    <w:rsid w:val="0053065E"/>
    <w:rsid w:val="005416FF"/>
    <w:rsid w:val="00542582"/>
    <w:rsid w:val="005428B5"/>
    <w:rsid w:val="005430B5"/>
    <w:rsid w:val="00544F85"/>
    <w:rsid w:val="00546B4F"/>
    <w:rsid w:val="00551FD4"/>
    <w:rsid w:val="00552155"/>
    <w:rsid w:val="005524A9"/>
    <w:rsid w:val="00552C38"/>
    <w:rsid w:val="0055577C"/>
    <w:rsid w:val="005561CC"/>
    <w:rsid w:val="005641B1"/>
    <w:rsid w:val="0056487F"/>
    <w:rsid w:val="005660BA"/>
    <w:rsid w:val="00566972"/>
    <w:rsid w:val="005676F2"/>
    <w:rsid w:val="005724F8"/>
    <w:rsid w:val="00572AD1"/>
    <w:rsid w:val="00573B4B"/>
    <w:rsid w:val="005756AB"/>
    <w:rsid w:val="00581A87"/>
    <w:rsid w:val="0058463B"/>
    <w:rsid w:val="00584855"/>
    <w:rsid w:val="00584ADB"/>
    <w:rsid w:val="00584DDA"/>
    <w:rsid w:val="005859B6"/>
    <w:rsid w:val="0058657E"/>
    <w:rsid w:val="00587CCF"/>
    <w:rsid w:val="00590CFF"/>
    <w:rsid w:val="0059116F"/>
    <w:rsid w:val="005926E3"/>
    <w:rsid w:val="00592B5B"/>
    <w:rsid w:val="005948E3"/>
    <w:rsid w:val="00594BCF"/>
    <w:rsid w:val="00596E3B"/>
    <w:rsid w:val="0059794B"/>
    <w:rsid w:val="005A2065"/>
    <w:rsid w:val="005A406C"/>
    <w:rsid w:val="005A62D6"/>
    <w:rsid w:val="005A7243"/>
    <w:rsid w:val="005A75B2"/>
    <w:rsid w:val="005B28A8"/>
    <w:rsid w:val="005B41C9"/>
    <w:rsid w:val="005B4F6A"/>
    <w:rsid w:val="005B6289"/>
    <w:rsid w:val="005C1854"/>
    <w:rsid w:val="005C1CCA"/>
    <w:rsid w:val="005C2D22"/>
    <w:rsid w:val="005C39DE"/>
    <w:rsid w:val="005C3C77"/>
    <w:rsid w:val="005C430B"/>
    <w:rsid w:val="005C7F2D"/>
    <w:rsid w:val="005D2DB5"/>
    <w:rsid w:val="005D3046"/>
    <w:rsid w:val="005D41FE"/>
    <w:rsid w:val="005D4678"/>
    <w:rsid w:val="005D5308"/>
    <w:rsid w:val="005D6E08"/>
    <w:rsid w:val="005D7C7C"/>
    <w:rsid w:val="005E10AF"/>
    <w:rsid w:val="005E2667"/>
    <w:rsid w:val="005E3FD8"/>
    <w:rsid w:val="005E54AE"/>
    <w:rsid w:val="005E584F"/>
    <w:rsid w:val="005E72E1"/>
    <w:rsid w:val="005F094E"/>
    <w:rsid w:val="005F09ED"/>
    <w:rsid w:val="005F0BB5"/>
    <w:rsid w:val="005F24F4"/>
    <w:rsid w:val="005F4C1D"/>
    <w:rsid w:val="005F4CEC"/>
    <w:rsid w:val="005F6132"/>
    <w:rsid w:val="005F6C03"/>
    <w:rsid w:val="006016AB"/>
    <w:rsid w:val="006075D6"/>
    <w:rsid w:val="00612B04"/>
    <w:rsid w:val="006139F8"/>
    <w:rsid w:val="00614F6A"/>
    <w:rsid w:val="00615FA4"/>
    <w:rsid w:val="00620A30"/>
    <w:rsid w:val="0062157D"/>
    <w:rsid w:val="00624921"/>
    <w:rsid w:val="00625AE1"/>
    <w:rsid w:val="006318D7"/>
    <w:rsid w:val="006351A0"/>
    <w:rsid w:val="006365A9"/>
    <w:rsid w:val="00637267"/>
    <w:rsid w:val="006373EF"/>
    <w:rsid w:val="00640EF9"/>
    <w:rsid w:val="006432C7"/>
    <w:rsid w:val="006447E1"/>
    <w:rsid w:val="00646736"/>
    <w:rsid w:val="0065048F"/>
    <w:rsid w:val="00652340"/>
    <w:rsid w:val="0065334E"/>
    <w:rsid w:val="0065787F"/>
    <w:rsid w:val="00657EE1"/>
    <w:rsid w:val="00660789"/>
    <w:rsid w:val="00665C3C"/>
    <w:rsid w:val="006668BF"/>
    <w:rsid w:val="00667954"/>
    <w:rsid w:val="00667BCE"/>
    <w:rsid w:val="00672F6B"/>
    <w:rsid w:val="00673F74"/>
    <w:rsid w:val="006770EF"/>
    <w:rsid w:val="00680DCB"/>
    <w:rsid w:val="00680F8F"/>
    <w:rsid w:val="006819DC"/>
    <w:rsid w:val="00682125"/>
    <w:rsid w:val="0068394A"/>
    <w:rsid w:val="00685493"/>
    <w:rsid w:val="00687D00"/>
    <w:rsid w:val="00691CBD"/>
    <w:rsid w:val="00692B28"/>
    <w:rsid w:val="0069680F"/>
    <w:rsid w:val="0069774F"/>
    <w:rsid w:val="006A11E2"/>
    <w:rsid w:val="006A1822"/>
    <w:rsid w:val="006A3AFD"/>
    <w:rsid w:val="006A47D0"/>
    <w:rsid w:val="006A4C5A"/>
    <w:rsid w:val="006A592B"/>
    <w:rsid w:val="006A7E28"/>
    <w:rsid w:val="006B12EC"/>
    <w:rsid w:val="006B15FC"/>
    <w:rsid w:val="006B2652"/>
    <w:rsid w:val="006B4249"/>
    <w:rsid w:val="006B4CC3"/>
    <w:rsid w:val="006B53A0"/>
    <w:rsid w:val="006B5D73"/>
    <w:rsid w:val="006B772B"/>
    <w:rsid w:val="006C4121"/>
    <w:rsid w:val="006C5B55"/>
    <w:rsid w:val="006C72FE"/>
    <w:rsid w:val="006D0316"/>
    <w:rsid w:val="006D06F6"/>
    <w:rsid w:val="006D07A4"/>
    <w:rsid w:val="006D195D"/>
    <w:rsid w:val="006D1A37"/>
    <w:rsid w:val="006E1B4A"/>
    <w:rsid w:val="006E4EDE"/>
    <w:rsid w:val="006E4F87"/>
    <w:rsid w:val="006F167B"/>
    <w:rsid w:val="006F1FA5"/>
    <w:rsid w:val="006F3F56"/>
    <w:rsid w:val="006F5321"/>
    <w:rsid w:val="006F5E9D"/>
    <w:rsid w:val="006F7258"/>
    <w:rsid w:val="007001A5"/>
    <w:rsid w:val="00700FBB"/>
    <w:rsid w:val="00703B00"/>
    <w:rsid w:val="00705AA1"/>
    <w:rsid w:val="007079F0"/>
    <w:rsid w:val="007145FA"/>
    <w:rsid w:val="007149BE"/>
    <w:rsid w:val="0071606E"/>
    <w:rsid w:val="007167EE"/>
    <w:rsid w:val="007201F7"/>
    <w:rsid w:val="0072200A"/>
    <w:rsid w:val="007220CF"/>
    <w:rsid w:val="007234B1"/>
    <w:rsid w:val="00724484"/>
    <w:rsid w:val="007314EF"/>
    <w:rsid w:val="00732B82"/>
    <w:rsid w:val="00732F49"/>
    <w:rsid w:val="0073602B"/>
    <w:rsid w:val="00737ACF"/>
    <w:rsid w:val="00740166"/>
    <w:rsid w:val="007401F9"/>
    <w:rsid w:val="00741929"/>
    <w:rsid w:val="00741971"/>
    <w:rsid w:val="007446CB"/>
    <w:rsid w:val="0075033D"/>
    <w:rsid w:val="007503CD"/>
    <w:rsid w:val="007506CE"/>
    <w:rsid w:val="00750918"/>
    <w:rsid w:val="00751FC3"/>
    <w:rsid w:val="007529AB"/>
    <w:rsid w:val="00754C4D"/>
    <w:rsid w:val="0075712B"/>
    <w:rsid w:val="00766FEB"/>
    <w:rsid w:val="00767409"/>
    <w:rsid w:val="0077091C"/>
    <w:rsid w:val="00772B5B"/>
    <w:rsid w:val="00772B90"/>
    <w:rsid w:val="00773295"/>
    <w:rsid w:val="0077388F"/>
    <w:rsid w:val="00776281"/>
    <w:rsid w:val="00777A7A"/>
    <w:rsid w:val="00780125"/>
    <w:rsid w:val="00780F92"/>
    <w:rsid w:val="00782C46"/>
    <w:rsid w:val="00785958"/>
    <w:rsid w:val="00791321"/>
    <w:rsid w:val="00792497"/>
    <w:rsid w:val="00792B59"/>
    <w:rsid w:val="00793C2C"/>
    <w:rsid w:val="00794E3E"/>
    <w:rsid w:val="0079631B"/>
    <w:rsid w:val="007A2E1A"/>
    <w:rsid w:val="007B0E27"/>
    <w:rsid w:val="007B4447"/>
    <w:rsid w:val="007B482A"/>
    <w:rsid w:val="007B4ECE"/>
    <w:rsid w:val="007B5197"/>
    <w:rsid w:val="007B55D6"/>
    <w:rsid w:val="007B581C"/>
    <w:rsid w:val="007C34D2"/>
    <w:rsid w:val="007C3682"/>
    <w:rsid w:val="007C6120"/>
    <w:rsid w:val="007C6CCE"/>
    <w:rsid w:val="007D27E8"/>
    <w:rsid w:val="007D3A92"/>
    <w:rsid w:val="007D3E81"/>
    <w:rsid w:val="007D556D"/>
    <w:rsid w:val="007D7232"/>
    <w:rsid w:val="007E1652"/>
    <w:rsid w:val="007E60EC"/>
    <w:rsid w:val="007E6888"/>
    <w:rsid w:val="007F13F7"/>
    <w:rsid w:val="007F2F0A"/>
    <w:rsid w:val="007F3774"/>
    <w:rsid w:val="007F3777"/>
    <w:rsid w:val="007F5E80"/>
    <w:rsid w:val="007F62BE"/>
    <w:rsid w:val="007F6608"/>
    <w:rsid w:val="007F6C15"/>
    <w:rsid w:val="00800B57"/>
    <w:rsid w:val="0080430B"/>
    <w:rsid w:val="00804D1B"/>
    <w:rsid w:val="00805B9C"/>
    <w:rsid w:val="008144BE"/>
    <w:rsid w:val="0081754E"/>
    <w:rsid w:val="0082254E"/>
    <w:rsid w:val="008240A6"/>
    <w:rsid w:val="008253D5"/>
    <w:rsid w:val="00826CCD"/>
    <w:rsid w:val="00833B7F"/>
    <w:rsid w:val="008352C2"/>
    <w:rsid w:val="0083541B"/>
    <w:rsid w:val="00835446"/>
    <w:rsid w:val="00836ABF"/>
    <w:rsid w:val="00837101"/>
    <w:rsid w:val="00837681"/>
    <w:rsid w:val="00837ED6"/>
    <w:rsid w:val="008405C6"/>
    <w:rsid w:val="0084235D"/>
    <w:rsid w:val="00842601"/>
    <w:rsid w:val="00842860"/>
    <w:rsid w:val="00842E5B"/>
    <w:rsid w:val="008442AD"/>
    <w:rsid w:val="00844381"/>
    <w:rsid w:val="00845E83"/>
    <w:rsid w:val="0085266A"/>
    <w:rsid w:val="0085343D"/>
    <w:rsid w:val="008558E1"/>
    <w:rsid w:val="00860797"/>
    <w:rsid w:val="00860D48"/>
    <w:rsid w:val="008639C7"/>
    <w:rsid w:val="008640BF"/>
    <w:rsid w:val="00864285"/>
    <w:rsid w:val="00870578"/>
    <w:rsid w:val="00870F22"/>
    <w:rsid w:val="00870F38"/>
    <w:rsid w:val="0087211A"/>
    <w:rsid w:val="00885507"/>
    <w:rsid w:val="00885BCA"/>
    <w:rsid w:val="00887507"/>
    <w:rsid w:val="0088795B"/>
    <w:rsid w:val="00887A46"/>
    <w:rsid w:val="00891E30"/>
    <w:rsid w:val="008923DC"/>
    <w:rsid w:val="008964F6"/>
    <w:rsid w:val="00896FA3"/>
    <w:rsid w:val="008A11AA"/>
    <w:rsid w:val="008A1F50"/>
    <w:rsid w:val="008A43C4"/>
    <w:rsid w:val="008A6135"/>
    <w:rsid w:val="008A6CE6"/>
    <w:rsid w:val="008A6D4C"/>
    <w:rsid w:val="008A71D2"/>
    <w:rsid w:val="008B0562"/>
    <w:rsid w:val="008B6BCE"/>
    <w:rsid w:val="008B73E9"/>
    <w:rsid w:val="008C382A"/>
    <w:rsid w:val="008C390C"/>
    <w:rsid w:val="008C39CE"/>
    <w:rsid w:val="008C774B"/>
    <w:rsid w:val="008C7E20"/>
    <w:rsid w:val="008D56FA"/>
    <w:rsid w:val="008D76A4"/>
    <w:rsid w:val="008E2D6C"/>
    <w:rsid w:val="008E34B1"/>
    <w:rsid w:val="008E5EB0"/>
    <w:rsid w:val="008E648C"/>
    <w:rsid w:val="008F04D2"/>
    <w:rsid w:val="008F4B5B"/>
    <w:rsid w:val="008F6807"/>
    <w:rsid w:val="00900331"/>
    <w:rsid w:val="00901297"/>
    <w:rsid w:val="009018DE"/>
    <w:rsid w:val="00902F02"/>
    <w:rsid w:val="00905A94"/>
    <w:rsid w:val="009063CE"/>
    <w:rsid w:val="00907050"/>
    <w:rsid w:val="009076F3"/>
    <w:rsid w:val="00910C95"/>
    <w:rsid w:val="009116CC"/>
    <w:rsid w:val="00915398"/>
    <w:rsid w:val="0092191D"/>
    <w:rsid w:val="00921AFC"/>
    <w:rsid w:val="00921B32"/>
    <w:rsid w:val="00924D29"/>
    <w:rsid w:val="00925116"/>
    <w:rsid w:val="00933B35"/>
    <w:rsid w:val="00937D01"/>
    <w:rsid w:val="0094033D"/>
    <w:rsid w:val="009408BB"/>
    <w:rsid w:val="00941EF9"/>
    <w:rsid w:val="00941F28"/>
    <w:rsid w:val="00942B76"/>
    <w:rsid w:val="00942EE6"/>
    <w:rsid w:val="009430CF"/>
    <w:rsid w:val="009439CB"/>
    <w:rsid w:val="0094507E"/>
    <w:rsid w:val="009474F5"/>
    <w:rsid w:val="0095100F"/>
    <w:rsid w:val="0095334D"/>
    <w:rsid w:val="009542CF"/>
    <w:rsid w:val="00954B3F"/>
    <w:rsid w:val="00954B69"/>
    <w:rsid w:val="0095574F"/>
    <w:rsid w:val="009565CB"/>
    <w:rsid w:val="00957BD0"/>
    <w:rsid w:val="009606E9"/>
    <w:rsid w:val="00961271"/>
    <w:rsid w:val="00963A9A"/>
    <w:rsid w:val="00963DE2"/>
    <w:rsid w:val="009653CB"/>
    <w:rsid w:val="00971B14"/>
    <w:rsid w:val="00973B80"/>
    <w:rsid w:val="00974675"/>
    <w:rsid w:val="00983164"/>
    <w:rsid w:val="0098525F"/>
    <w:rsid w:val="00987D8E"/>
    <w:rsid w:val="00990785"/>
    <w:rsid w:val="00990CCB"/>
    <w:rsid w:val="00991009"/>
    <w:rsid w:val="00992409"/>
    <w:rsid w:val="009929B5"/>
    <w:rsid w:val="00993FB5"/>
    <w:rsid w:val="00997864"/>
    <w:rsid w:val="009A086E"/>
    <w:rsid w:val="009A1009"/>
    <w:rsid w:val="009A2198"/>
    <w:rsid w:val="009A3114"/>
    <w:rsid w:val="009A327B"/>
    <w:rsid w:val="009A3BF4"/>
    <w:rsid w:val="009A3F15"/>
    <w:rsid w:val="009A6983"/>
    <w:rsid w:val="009B0581"/>
    <w:rsid w:val="009B09A3"/>
    <w:rsid w:val="009B18E6"/>
    <w:rsid w:val="009B1D09"/>
    <w:rsid w:val="009B2CC3"/>
    <w:rsid w:val="009B3204"/>
    <w:rsid w:val="009B3285"/>
    <w:rsid w:val="009B43BA"/>
    <w:rsid w:val="009B5744"/>
    <w:rsid w:val="009C13B1"/>
    <w:rsid w:val="009C2D1F"/>
    <w:rsid w:val="009C32A0"/>
    <w:rsid w:val="009C3564"/>
    <w:rsid w:val="009C3B50"/>
    <w:rsid w:val="009C469A"/>
    <w:rsid w:val="009C65EA"/>
    <w:rsid w:val="009C732B"/>
    <w:rsid w:val="009C78A9"/>
    <w:rsid w:val="009D0462"/>
    <w:rsid w:val="009D0ED1"/>
    <w:rsid w:val="009D2B2E"/>
    <w:rsid w:val="009E02F0"/>
    <w:rsid w:val="009E113E"/>
    <w:rsid w:val="009E1BF8"/>
    <w:rsid w:val="009E2072"/>
    <w:rsid w:val="009E2706"/>
    <w:rsid w:val="009E4A55"/>
    <w:rsid w:val="009F0ED6"/>
    <w:rsid w:val="009F1E08"/>
    <w:rsid w:val="009F7BBB"/>
    <w:rsid w:val="00A03681"/>
    <w:rsid w:val="00A04E18"/>
    <w:rsid w:val="00A10AC8"/>
    <w:rsid w:val="00A14998"/>
    <w:rsid w:val="00A167F1"/>
    <w:rsid w:val="00A211F0"/>
    <w:rsid w:val="00A22208"/>
    <w:rsid w:val="00A22588"/>
    <w:rsid w:val="00A2579C"/>
    <w:rsid w:val="00A25B99"/>
    <w:rsid w:val="00A31327"/>
    <w:rsid w:val="00A31D6E"/>
    <w:rsid w:val="00A31FBD"/>
    <w:rsid w:val="00A32311"/>
    <w:rsid w:val="00A36FBB"/>
    <w:rsid w:val="00A40AB2"/>
    <w:rsid w:val="00A4208A"/>
    <w:rsid w:val="00A422F6"/>
    <w:rsid w:val="00A458E0"/>
    <w:rsid w:val="00A461AC"/>
    <w:rsid w:val="00A46B80"/>
    <w:rsid w:val="00A47D9C"/>
    <w:rsid w:val="00A47ED8"/>
    <w:rsid w:val="00A47FCC"/>
    <w:rsid w:val="00A52CFF"/>
    <w:rsid w:val="00A5397D"/>
    <w:rsid w:val="00A5545B"/>
    <w:rsid w:val="00A56EAE"/>
    <w:rsid w:val="00A57530"/>
    <w:rsid w:val="00A63A2C"/>
    <w:rsid w:val="00A66FE4"/>
    <w:rsid w:val="00A7137C"/>
    <w:rsid w:val="00A73052"/>
    <w:rsid w:val="00A75935"/>
    <w:rsid w:val="00A76111"/>
    <w:rsid w:val="00A768CD"/>
    <w:rsid w:val="00A81211"/>
    <w:rsid w:val="00A82E51"/>
    <w:rsid w:val="00A845EC"/>
    <w:rsid w:val="00A85E07"/>
    <w:rsid w:val="00A86EDE"/>
    <w:rsid w:val="00A905A6"/>
    <w:rsid w:val="00A906B7"/>
    <w:rsid w:val="00A920B5"/>
    <w:rsid w:val="00A92BDA"/>
    <w:rsid w:val="00A93CAE"/>
    <w:rsid w:val="00A962B8"/>
    <w:rsid w:val="00A96759"/>
    <w:rsid w:val="00A97D26"/>
    <w:rsid w:val="00AA14B2"/>
    <w:rsid w:val="00AA16A0"/>
    <w:rsid w:val="00AA3430"/>
    <w:rsid w:val="00AA390C"/>
    <w:rsid w:val="00AA49BA"/>
    <w:rsid w:val="00AA571B"/>
    <w:rsid w:val="00AB0DBC"/>
    <w:rsid w:val="00AB3EC6"/>
    <w:rsid w:val="00AB59BF"/>
    <w:rsid w:val="00AC20F6"/>
    <w:rsid w:val="00AC3CF9"/>
    <w:rsid w:val="00AC6039"/>
    <w:rsid w:val="00AD0434"/>
    <w:rsid w:val="00AD42EE"/>
    <w:rsid w:val="00AD726D"/>
    <w:rsid w:val="00AD7D05"/>
    <w:rsid w:val="00AE1475"/>
    <w:rsid w:val="00AE3AB5"/>
    <w:rsid w:val="00AE3D60"/>
    <w:rsid w:val="00AE420E"/>
    <w:rsid w:val="00AE4F74"/>
    <w:rsid w:val="00AE65BF"/>
    <w:rsid w:val="00AE7E8C"/>
    <w:rsid w:val="00AF517D"/>
    <w:rsid w:val="00B07BBD"/>
    <w:rsid w:val="00B1121E"/>
    <w:rsid w:val="00B11C16"/>
    <w:rsid w:val="00B12383"/>
    <w:rsid w:val="00B132AE"/>
    <w:rsid w:val="00B1500F"/>
    <w:rsid w:val="00B17AD5"/>
    <w:rsid w:val="00B209BE"/>
    <w:rsid w:val="00B2173C"/>
    <w:rsid w:val="00B21FFF"/>
    <w:rsid w:val="00B22BD8"/>
    <w:rsid w:val="00B236DA"/>
    <w:rsid w:val="00B24283"/>
    <w:rsid w:val="00B24DDE"/>
    <w:rsid w:val="00B24F71"/>
    <w:rsid w:val="00B343D8"/>
    <w:rsid w:val="00B34EF4"/>
    <w:rsid w:val="00B4168B"/>
    <w:rsid w:val="00B46012"/>
    <w:rsid w:val="00B46A9E"/>
    <w:rsid w:val="00B4761E"/>
    <w:rsid w:val="00B47817"/>
    <w:rsid w:val="00B512E5"/>
    <w:rsid w:val="00B517AD"/>
    <w:rsid w:val="00B553C1"/>
    <w:rsid w:val="00B57434"/>
    <w:rsid w:val="00B61FF9"/>
    <w:rsid w:val="00B641F8"/>
    <w:rsid w:val="00B643B7"/>
    <w:rsid w:val="00B6668D"/>
    <w:rsid w:val="00B7029D"/>
    <w:rsid w:val="00B71E5E"/>
    <w:rsid w:val="00B73747"/>
    <w:rsid w:val="00B827E3"/>
    <w:rsid w:val="00B8394C"/>
    <w:rsid w:val="00B900F1"/>
    <w:rsid w:val="00B908A9"/>
    <w:rsid w:val="00B918D2"/>
    <w:rsid w:val="00B938AD"/>
    <w:rsid w:val="00B96362"/>
    <w:rsid w:val="00BA38A3"/>
    <w:rsid w:val="00BA47F1"/>
    <w:rsid w:val="00BB3441"/>
    <w:rsid w:val="00BC1FE7"/>
    <w:rsid w:val="00BC2B03"/>
    <w:rsid w:val="00BC489B"/>
    <w:rsid w:val="00BC512D"/>
    <w:rsid w:val="00BC6494"/>
    <w:rsid w:val="00BC6498"/>
    <w:rsid w:val="00BD1EAC"/>
    <w:rsid w:val="00BD4DCE"/>
    <w:rsid w:val="00BD7386"/>
    <w:rsid w:val="00BE1157"/>
    <w:rsid w:val="00BE133F"/>
    <w:rsid w:val="00BE362C"/>
    <w:rsid w:val="00BE74E4"/>
    <w:rsid w:val="00BF5439"/>
    <w:rsid w:val="00BF7549"/>
    <w:rsid w:val="00BF7F08"/>
    <w:rsid w:val="00C074A1"/>
    <w:rsid w:val="00C0765B"/>
    <w:rsid w:val="00C11CC6"/>
    <w:rsid w:val="00C121B8"/>
    <w:rsid w:val="00C14DE4"/>
    <w:rsid w:val="00C157C8"/>
    <w:rsid w:val="00C165C8"/>
    <w:rsid w:val="00C212CF"/>
    <w:rsid w:val="00C21A00"/>
    <w:rsid w:val="00C2202D"/>
    <w:rsid w:val="00C2216C"/>
    <w:rsid w:val="00C22E14"/>
    <w:rsid w:val="00C237D0"/>
    <w:rsid w:val="00C2406F"/>
    <w:rsid w:val="00C24875"/>
    <w:rsid w:val="00C25A2D"/>
    <w:rsid w:val="00C25EF9"/>
    <w:rsid w:val="00C2634B"/>
    <w:rsid w:val="00C304CD"/>
    <w:rsid w:val="00C30513"/>
    <w:rsid w:val="00C30E1E"/>
    <w:rsid w:val="00C31A17"/>
    <w:rsid w:val="00C31F86"/>
    <w:rsid w:val="00C33872"/>
    <w:rsid w:val="00C35590"/>
    <w:rsid w:val="00C37127"/>
    <w:rsid w:val="00C37413"/>
    <w:rsid w:val="00C40FBE"/>
    <w:rsid w:val="00C42954"/>
    <w:rsid w:val="00C51014"/>
    <w:rsid w:val="00C52883"/>
    <w:rsid w:val="00C52904"/>
    <w:rsid w:val="00C5401C"/>
    <w:rsid w:val="00C6034E"/>
    <w:rsid w:val="00C622F6"/>
    <w:rsid w:val="00C627DB"/>
    <w:rsid w:val="00C65F85"/>
    <w:rsid w:val="00C72184"/>
    <w:rsid w:val="00C737C7"/>
    <w:rsid w:val="00C77732"/>
    <w:rsid w:val="00C859EC"/>
    <w:rsid w:val="00C87254"/>
    <w:rsid w:val="00C91282"/>
    <w:rsid w:val="00C9250F"/>
    <w:rsid w:val="00C934D2"/>
    <w:rsid w:val="00C94CDD"/>
    <w:rsid w:val="00C962B9"/>
    <w:rsid w:val="00C97BFB"/>
    <w:rsid w:val="00CA197A"/>
    <w:rsid w:val="00CA1A63"/>
    <w:rsid w:val="00CA2DAC"/>
    <w:rsid w:val="00CA75B1"/>
    <w:rsid w:val="00CA7637"/>
    <w:rsid w:val="00CA7788"/>
    <w:rsid w:val="00CA7BE2"/>
    <w:rsid w:val="00CB0C66"/>
    <w:rsid w:val="00CB1A68"/>
    <w:rsid w:val="00CB3D9E"/>
    <w:rsid w:val="00CB505D"/>
    <w:rsid w:val="00CB6282"/>
    <w:rsid w:val="00CB6340"/>
    <w:rsid w:val="00CB72E5"/>
    <w:rsid w:val="00CC0080"/>
    <w:rsid w:val="00CC11C8"/>
    <w:rsid w:val="00CC2380"/>
    <w:rsid w:val="00CC2D42"/>
    <w:rsid w:val="00CC5216"/>
    <w:rsid w:val="00CC532D"/>
    <w:rsid w:val="00CD08FE"/>
    <w:rsid w:val="00CD2844"/>
    <w:rsid w:val="00CE057F"/>
    <w:rsid w:val="00CE1F17"/>
    <w:rsid w:val="00CE26D8"/>
    <w:rsid w:val="00CE3027"/>
    <w:rsid w:val="00CE4076"/>
    <w:rsid w:val="00CE562C"/>
    <w:rsid w:val="00CF0C87"/>
    <w:rsid w:val="00CF1327"/>
    <w:rsid w:val="00CF60D8"/>
    <w:rsid w:val="00CF727D"/>
    <w:rsid w:val="00CF780D"/>
    <w:rsid w:val="00D078F8"/>
    <w:rsid w:val="00D10FD8"/>
    <w:rsid w:val="00D1469A"/>
    <w:rsid w:val="00D23C20"/>
    <w:rsid w:val="00D23E12"/>
    <w:rsid w:val="00D26F2C"/>
    <w:rsid w:val="00D3003E"/>
    <w:rsid w:val="00D30EC3"/>
    <w:rsid w:val="00D311A4"/>
    <w:rsid w:val="00D315A1"/>
    <w:rsid w:val="00D34B18"/>
    <w:rsid w:val="00D3640A"/>
    <w:rsid w:val="00D37462"/>
    <w:rsid w:val="00D46DE5"/>
    <w:rsid w:val="00D5205E"/>
    <w:rsid w:val="00D523B9"/>
    <w:rsid w:val="00D553C7"/>
    <w:rsid w:val="00D56FE0"/>
    <w:rsid w:val="00D6291E"/>
    <w:rsid w:val="00D6366B"/>
    <w:rsid w:val="00D639CC"/>
    <w:rsid w:val="00D642CD"/>
    <w:rsid w:val="00D64E1E"/>
    <w:rsid w:val="00D6676C"/>
    <w:rsid w:val="00D703F7"/>
    <w:rsid w:val="00D71226"/>
    <w:rsid w:val="00D7669A"/>
    <w:rsid w:val="00D807CC"/>
    <w:rsid w:val="00D8266E"/>
    <w:rsid w:val="00D85C04"/>
    <w:rsid w:val="00D85EC8"/>
    <w:rsid w:val="00D86411"/>
    <w:rsid w:val="00D9237F"/>
    <w:rsid w:val="00D953A2"/>
    <w:rsid w:val="00D9559A"/>
    <w:rsid w:val="00D965E6"/>
    <w:rsid w:val="00D97BAF"/>
    <w:rsid w:val="00DA3674"/>
    <w:rsid w:val="00DA3FEE"/>
    <w:rsid w:val="00DA6484"/>
    <w:rsid w:val="00DB0B90"/>
    <w:rsid w:val="00DB1B0B"/>
    <w:rsid w:val="00DB329B"/>
    <w:rsid w:val="00DB3311"/>
    <w:rsid w:val="00DB3801"/>
    <w:rsid w:val="00DB4B7C"/>
    <w:rsid w:val="00DB4B95"/>
    <w:rsid w:val="00DB56A1"/>
    <w:rsid w:val="00DB78BE"/>
    <w:rsid w:val="00DC0FEE"/>
    <w:rsid w:val="00DC1774"/>
    <w:rsid w:val="00DC3574"/>
    <w:rsid w:val="00DC3991"/>
    <w:rsid w:val="00DC5870"/>
    <w:rsid w:val="00DC5C37"/>
    <w:rsid w:val="00DC661C"/>
    <w:rsid w:val="00DD42AF"/>
    <w:rsid w:val="00DD63CD"/>
    <w:rsid w:val="00DD6BB8"/>
    <w:rsid w:val="00DE0B34"/>
    <w:rsid w:val="00DE2DD5"/>
    <w:rsid w:val="00DE3449"/>
    <w:rsid w:val="00DE618D"/>
    <w:rsid w:val="00DE76AA"/>
    <w:rsid w:val="00DE7F92"/>
    <w:rsid w:val="00DF3CA8"/>
    <w:rsid w:val="00DF4632"/>
    <w:rsid w:val="00DF5B70"/>
    <w:rsid w:val="00DF7DB9"/>
    <w:rsid w:val="00E001D2"/>
    <w:rsid w:val="00E02677"/>
    <w:rsid w:val="00E04A3E"/>
    <w:rsid w:val="00E06717"/>
    <w:rsid w:val="00E1077A"/>
    <w:rsid w:val="00E115C1"/>
    <w:rsid w:val="00E1240F"/>
    <w:rsid w:val="00E13553"/>
    <w:rsid w:val="00E221AC"/>
    <w:rsid w:val="00E230F5"/>
    <w:rsid w:val="00E237CD"/>
    <w:rsid w:val="00E24352"/>
    <w:rsid w:val="00E27980"/>
    <w:rsid w:val="00E32A70"/>
    <w:rsid w:val="00E33C4F"/>
    <w:rsid w:val="00E33FED"/>
    <w:rsid w:val="00E371AA"/>
    <w:rsid w:val="00E4032F"/>
    <w:rsid w:val="00E43BAC"/>
    <w:rsid w:val="00E45704"/>
    <w:rsid w:val="00E4590F"/>
    <w:rsid w:val="00E54FC7"/>
    <w:rsid w:val="00E55378"/>
    <w:rsid w:val="00E6149D"/>
    <w:rsid w:val="00E6165E"/>
    <w:rsid w:val="00E6788F"/>
    <w:rsid w:val="00E704DA"/>
    <w:rsid w:val="00E73C1C"/>
    <w:rsid w:val="00E744C2"/>
    <w:rsid w:val="00E746B1"/>
    <w:rsid w:val="00E749D3"/>
    <w:rsid w:val="00E75594"/>
    <w:rsid w:val="00E764E4"/>
    <w:rsid w:val="00E76515"/>
    <w:rsid w:val="00E80CBD"/>
    <w:rsid w:val="00E81B7A"/>
    <w:rsid w:val="00E879F6"/>
    <w:rsid w:val="00E90715"/>
    <w:rsid w:val="00E91DD4"/>
    <w:rsid w:val="00E92045"/>
    <w:rsid w:val="00E9242F"/>
    <w:rsid w:val="00E951A1"/>
    <w:rsid w:val="00E9522F"/>
    <w:rsid w:val="00EA0526"/>
    <w:rsid w:val="00EA218F"/>
    <w:rsid w:val="00EA5903"/>
    <w:rsid w:val="00EA6265"/>
    <w:rsid w:val="00EA6745"/>
    <w:rsid w:val="00EA67C9"/>
    <w:rsid w:val="00EB1CB0"/>
    <w:rsid w:val="00EB33DA"/>
    <w:rsid w:val="00EB3BB5"/>
    <w:rsid w:val="00EB7AAC"/>
    <w:rsid w:val="00EC01E4"/>
    <w:rsid w:val="00EC1F9F"/>
    <w:rsid w:val="00EC20A3"/>
    <w:rsid w:val="00EC3CB8"/>
    <w:rsid w:val="00EC5075"/>
    <w:rsid w:val="00EC51E5"/>
    <w:rsid w:val="00EC7517"/>
    <w:rsid w:val="00ED160B"/>
    <w:rsid w:val="00ED7FAC"/>
    <w:rsid w:val="00EE3B6B"/>
    <w:rsid w:val="00EE4168"/>
    <w:rsid w:val="00EE4223"/>
    <w:rsid w:val="00EE5066"/>
    <w:rsid w:val="00EE79A9"/>
    <w:rsid w:val="00EF2E9A"/>
    <w:rsid w:val="00EF3FEA"/>
    <w:rsid w:val="00EF420B"/>
    <w:rsid w:val="00F0051F"/>
    <w:rsid w:val="00F032F9"/>
    <w:rsid w:val="00F0653E"/>
    <w:rsid w:val="00F0784C"/>
    <w:rsid w:val="00F10A28"/>
    <w:rsid w:val="00F11711"/>
    <w:rsid w:val="00F17430"/>
    <w:rsid w:val="00F1767A"/>
    <w:rsid w:val="00F17C80"/>
    <w:rsid w:val="00F27C8F"/>
    <w:rsid w:val="00F300E3"/>
    <w:rsid w:val="00F337D4"/>
    <w:rsid w:val="00F3411B"/>
    <w:rsid w:val="00F36837"/>
    <w:rsid w:val="00F37459"/>
    <w:rsid w:val="00F4507E"/>
    <w:rsid w:val="00F46FC3"/>
    <w:rsid w:val="00F47176"/>
    <w:rsid w:val="00F47E6D"/>
    <w:rsid w:val="00F51265"/>
    <w:rsid w:val="00F52A81"/>
    <w:rsid w:val="00F53670"/>
    <w:rsid w:val="00F5549A"/>
    <w:rsid w:val="00F55F71"/>
    <w:rsid w:val="00F60ED9"/>
    <w:rsid w:val="00F6297C"/>
    <w:rsid w:val="00F664D2"/>
    <w:rsid w:val="00F6667F"/>
    <w:rsid w:val="00F70E47"/>
    <w:rsid w:val="00F7248D"/>
    <w:rsid w:val="00F72DDF"/>
    <w:rsid w:val="00F736E1"/>
    <w:rsid w:val="00F77782"/>
    <w:rsid w:val="00F8276C"/>
    <w:rsid w:val="00F8358C"/>
    <w:rsid w:val="00F87FE4"/>
    <w:rsid w:val="00F93C36"/>
    <w:rsid w:val="00F94B64"/>
    <w:rsid w:val="00F96EBE"/>
    <w:rsid w:val="00F96EF0"/>
    <w:rsid w:val="00F97271"/>
    <w:rsid w:val="00FA09A1"/>
    <w:rsid w:val="00FA0D4C"/>
    <w:rsid w:val="00FA27A6"/>
    <w:rsid w:val="00FA56BD"/>
    <w:rsid w:val="00FC14D0"/>
    <w:rsid w:val="00FC22ED"/>
    <w:rsid w:val="00FC295A"/>
    <w:rsid w:val="00FC4936"/>
    <w:rsid w:val="00FD1382"/>
    <w:rsid w:val="00FD1847"/>
    <w:rsid w:val="00FD5CF4"/>
    <w:rsid w:val="00FD6B68"/>
    <w:rsid w:val="00FE0D80"/>
    <w:rsid w:val="00FE17B4"/>
    <w:rsid w:val="00FE39B3"/>
    <w:rsid w:val="00FE421E"/>
    <w:rsid w:val="00FE48A8"/>
    <w:rsid w:val="00FE5CCD"/>
    <w:rsid w:val="00FE66BF"/>
    <w:rsid w:val="00FE7993"/>
    <w:rsid w:val="00FF02B7"/>
    <w:rsid w:val="00FF2ADD"/>
    <w:rsid w:val="00FF36A4"/>
    <w:rsid w:val="00FF4B6E"/>
    <w:rsid w:val="00FF6DCC"/>
    <w:rsid w:val="01304B88"/>
    <w:rsid w:val="01A10DC1"/>
    <w:rsid w:val="01A13330"/>
    <w:rsid w:val="04365655"/>
    <w:rsid w:val="04662E23"/>
    <w:rsid w:val="04A613FD"/>
    <w:rsid w:val="04F36AF0"/>
    <w:rsid w:val="0585282A"/>
    <w:rsid w:val="06923146"/>
    <w:rsid w:val="06D43655"/>
    <w:rsid w:val="07070A1C"/>
    <w:rsid w:val="074B069E"/>
    <w:rsid w:val="07862E71"/>
    <w:rsid w:val="07D244A6"/>
    <w:rsid w:val="07E947CD"/>
    <w:rsid w:val="089D5456"/>
    <w:rsid w:val="095812B4"/>
    <w:rsid w:val="0A157CFC"/>
    <w:rsid w:val="0D6430D5"/>
    <w:rsid w:val="0E6410D0"/>
    <w:rsid w:val="10963BC4"/>
    <w:rsid w:val="118763C2"/>
    <w:rsid w:val="12144784"/>
    <w:rsid w:val="12A0709A"/>
    <w:rsid w:val="12A16111"/>
    <w:rsid w:val="12D32B96"/>
    <w:rsid w:val="13144693"/>
    <w:rsid w:val="13FD5A9C"/>
    <w:rsid w:val="14C03398"/>
    <w:rsid w:val="14C44D58"/>
    <w:rsid w:val="14D0594D"/>
    <w:rsid w:val="14DC62CF"/>
    <w:rsid w:val="16181818"/>
    <w:rsid w:val="16400E4E"/>
    <w:rsid w:val="16FC7563"/>
    <w:rsid w:val="17690501"/>
    <w:rsid w:val="179929CC"/>
    <w:rsid w:val="17C854C0"/>
    <w:rsid w:val="183C1CC9"/>
    <w:rsid w:val="18850C4B"/>
    <w:rsid w:val="19F56524"/>
    <w:rsid w:val="1A194833"/>
    <w:rsid w:val="1A381224"/>
    <w:rsid w:val="1ACE16EA"/>
    <w:rsid w:val="1BE523C9"/>
    <w:rsid w:val="1C0971FA"/>
    <w:rsid w:val="1C551F25"/>
    <w:rsid w:val="1C8D6A47"/>
    <w:rsid w:val="1CE55678"/>
    <w:rsid w:val="1D1A7A22"/>
    <w:rsid w:val="1D745936"/>
    <w:rsid w:val="1E7670A7"/>
    <w:rsid w:val="1EE11F13"/>
    <w:rsid w:val="1F187B56"/>
    <w:rsid w:val="206476E5"/>
    <w:rsid w:val="21872528"/>
    <w:rsid w:val="21904933"/>
    <w:rsid w:val="22922467"/>
    <w:rsid w:val="22E60256"/>
    <w:rsid w:val="23163D77"/>
    <w:rsid w:val="237017A7"/>
    <w:rsid w:val="23D2113A"/>
    <w:rsid w:val="253C7A40"/>
    <w:rsid w:val="25853BB7"/>
    <w:rsid w:val="25B83441"/>
    <w:rsid w:val="25BE0B60"/>
    <w:rsid w:val="26452584"/>
    <w:rsid w:val="267473C2"/>
    <w:rsid w:val="26BC148E"/>
    <w:rsid w:val="27253AFA"/>
    <w:rsid w:val="27332AA2"/>
    <w:rsid w:val="27B103CD"/>
    <w:rsid w:val="281111EE"/>
    <w:rsid w:val="288907AF"/>
    <w:rsid w:val="2B7701B9"/>
    <w:rsid w:val="2B9F1494"/>
    <w:rsid w:val="2BD86FE5"/>
    <w:rsid w:val="2D5B26C0"/>
    <w:rsid w:val="2DA63BF6"/>
    <w:rsid w:val="2DC0383D"/>
    <w:rsid w:val="2E5B496A"/>
    <w:rsid w:val="2FCE0853"/>
    <w:rsid w:val="30B0073D"/>
    <w:rsid w:val="312D1BCD"/>
    <w:rsid w:val="320B27F3"/>
    <w:rsid w:val="328550ED"/>
    <w:rsid w:val="33633949"/>
    <w:rsid w:val="33F56611"/>
    <w:rsid w:val="348D7A02"/>
    <w:rsid w:val="349372A6"/>
    <w:rsid w:val="368D1A4E"/>
    <w:rsid w:val="384A6EAA"/>
    <w:rsid w:val="38AC3249"/>
    <w:rsid w:val="3A10747D"/>
    <w:rsid w:val="3A2C3DE3"/>
    <w:rsid w:val="3A741307"/>
    <w:rsid w:val="3AFF7635"/>
    <w:rsid w:val="3BC917A6"/>
    <w:rsid w:val="3CA27776"/>
    <w:rsid w:val="3D195AB6"/>
    <w:rsid w:val="3D273D9E"/>
    <w:rsid w:val="3DB243CE"/>
    <w:rsid w:val="3DD57769"/>
    <w:rsid w:val="3E925B7B"/>
    <w:rsid w:val="3EA7073A"/>
    <w:rsid w:val="3EB457D6"/>
    <w:rsid w:val="3EF22AC7"/>
    <w:rsid w:val="40354507"/>
    <w:rsid w:val="41C916B1"/>
    <w:rsid w:val="424149E8"/>
    <w:rsid w:val="42986F15"/>
    <w:rsid w:val="429934F1"/>
    <w:rsid w:val="42CD1F8C"/>
    <w:rsid w:val="430B62E9"/>
    <w:rsid w:val="43356E99"/>
    <w:rsid w:val="435521C6"/>
    <w:rsid w:val="43905E6C"/>
    <w:rsid w:val="44481A83"/>
    <w:rsid w:val="446B4B6A"/>
    <w:rsid w:val="4485715C"/>
    <w:rsid w:val="44916FDB"/>
    <w:rsid w:val="44DB6763"/>
    <w:rsid w:val="45C22D67"/>
    <w:rsid w:val="46AA50CB"/>
    <w:rsid w:val="46E9041F"/>
    <w:rsid w:val="4701272E"/>
    <w:rsid w:val="47457810"/>
    <w:rsid w:val="481F3330"/>
    <w:rsid w:val="485748AB"/>
    <w:rsid w:val="4949636C"/>
    <w:rsid w:val="496D2663"/>
    <w:rsid w:val="4A6F5519"/>
    <w:rsid w:val="4B6B20D4"/>
    <w:rsid w:val="4BD84EE1"/>
    <w:rsid w:val="4C1C2C12"/>
    <w:rsid w:val="4C233754"/>
    <w:rsid w:val="4CD0149A"/>
    <w:rsid w:val="4D024817"/>
    <w:rsid w:val="4DEB62A5"/>
    <w:rsid w:val="4ED14D24"/>
    <w:rsid w:val="4F003AC7"/>
    <w:rsid w:val="4F246862"/>
    <w:rsid w:val="4F2536CE"/>
    <w:rsid w:val="4F342532"/>
    <w:rsid w:val="4FCB593C"/>
    <w:rsid w:val="504D50EF"/>
    <w:rsid w:val="51DC44D8"/>
    <w:rsid w:val="52BF2A5A"/>
    <w:rsid w:val="52F8794B"/>
    <w:rsid w:val="5365733B"/>
    <w:rsid w:val="53A8397A"/>
    <w:rsid w:val="53B63DD2"/>
    <w:rsid w:val="53C3732E"/>
    <w:rsid w:val="54742B42"/>
    <w:rsid w:val="55120A1C"/>
    <w:rsid w:val="555012CC"/>
    <w:rsid w:val="55E56551"/>
    <w:rsid w:val="564336C1"/>
    <w:rsid w:val="56F662DE"/>
    <w:rsid w:val="577468DE"/>
    <w:rsid w:val="5810065D"/>
    <w:rsid w:val="58E30027"/>
    <w:rsid w:val="5A5D3DC9"/>
    <w:rsid w:val="5A666EF9"/>
    <w:rsid w:val="5AE636D7"/>
    <w:rsid w:val="5BC80C94"/>
    <w:rsid w:val="5BF1616C"/>
    <w:rsid w:val="5C953DB5"/>
    <w:rsid w:val="5D883A45"/>
    <w:rsid w:val="5E9B37E5"/>
    <w:rsid w:val="5FEC59D7"/>
    <w:rsid w:val="604A48C3"/>
    <w:rsid w:val="60FF07C3"/>
    <w:rsid w:val="616206CA"/>
    <w:rsid w:val="61903B7D"/>
    <w:rsid w:val="619F59E2"/>
    <w:rsid w:val="62A70A67"/>
    <w:rsid w:val="62A954C3"/>
    <w:rsid w:val="62CF6FE2"/>
    <w:rsid w:val="62D13164"/>
    <w:rsid w:val="6329103C"/>
    <w:rsid w:val="641629AA"/>
    <w:rsid w:val="64A73F2C"/>
    <w:rsid w:val="66430AFB"/>
    <w:rsid w:val="665151E6"/>
    <w:rsid w:val="66552558"/>
    <w:rsid w:val="66FB7C4D"/>
    <w:rsid w:val="67A3597C"/>
    <w:rsid w:val="67F332D8"/>
    <w:rsid w:val="69275B23"/>
    <w:rsid w:val="69ED4954"/>
    <w:rsid w:val="69FD2245"/>
    <w:rsid w:val="6A1751C5"/>
    <w:rsid w:val="6A4C0D0C"/>
    <w:rsid w:val="6A762C64"/>
    <w:rsid w:val="6B044EBF"/>
    <w:rsid w:val="6B5C40A6"/>
    <w:rsid w:val="6C066B9E"/>
    <w:rsid w:val="6C211F2D"/>
    <w:rsid w:val="6C3F66AD"/>
    <w:rsid w:val="6CBB0D10"/>
    <w:rsid w:val="6D2E188C"/>
    <w:rsid w:val="6E0634F0"/>
    <w:rsid w:val="6E0B33FB"/>
    <w:rsid w:val="6E9F126E"/>
    <w:rsid w:val="701B537F"/>
    <w:rsid w:val="7047741C"/>
    <w:rsid w:val="710E0294"/>
    <w:rsid w:val="712777FC"/>
    <w:rsid w:val="72761230"/>
    <w:rsid w:val="727D264C"/>
    <w:rsid w:val="72F3540C"/>
    <w:rsid w:val="7351222D"/>
    <w:rsid w:val="73673AAF"/>
    <w:rsid w:val="737B2C9A"/>
    <w:rsid w:val="738D71C4"/>
    <w:rsid w:val="74160269"/>
    <w:rsid w:val="74EB3AD3"/>
    <w:rsid w:val="75984E46"/>
    <w:rsid w:val="76CD1464"/>
    <w:rsid w:val="771D2BA9"/>
    <w:rsid w:val="7944305E"/>
    <w:rsid w:val="79FD0FCD"/>
    <w:rsid w:val="7AB05E15"/>
    <w:rsid w:val="7AC93039"/>
    <w:rsid w:val="7B5758DD"/>
    <w:rsid w:val="7C8B2B07"/>
    <w:rsid w:val="7CCA34AA"/>
    <w:rsid w:val="7CEF3ADC"/>
    <w:rsid w:val="7D51473F"/>
    <w:rsid w:val="7F321810"/>
    <w:rsid w:val="7FAA3C9E"/>
    <w:rsid w:val="7FFD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4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1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footnote text"/>
    <w:basedOn w:val="1"/>
    <w:link w:val="33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8">
    <w:name w:val="HTML Preformatted"/>
    <w:basedOn w:val="1"/>
    <w:link w:val="28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line number"/>
    <w:basedOn w:val="12"/>
    <w:semiHidden/>
    <w:unhideWhenUsed/>
    <w:qFormat/>
    <w:uiPriority w:val="99"/>
  </w:style>
  <w:style w:type="character" w:styleId="15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footnote reference"/>
    <w:basedOn w:val="12"/>
    <w:unhideWhenUsed/>
    <w:qFormat/>
    <w:uiPriority w:val="99"/>
    <w:rPr>
      <w:vertAlign w:val="superscript"/>
    </w:rPr>
  </w:style>
  <w:style w:type="character" w:customStyle="1" w:styleId="17">
    <w:name w:val="页眉 字符"/>
    <w:basedOn w:val="12"/>
    <w:link w:val="6"/>
    <w:qFormat/>
    <w:uiPriority w:val="99"/>
    <w:rPr>
      <w:sz w:val="18"/>
      <w:szCs w:val="18"/>
    </w:rPr>
  </w:style>
  <w:style w:type="character" w:customStyle="1" w:styleId="18">
    <w:name w:val="页脚 字符"/>
    <w:basedOn w:val="12"/>
    <w:link w:val="5"/>
    <w:qFormat/>
    <w:uiPriority w:val="99"/>
    <w:rPr>
      <w:sz w:val="18"/>
      <w:szCs w:val="18"/>
    </w:rPr>
  </w:style>
  <w:style w:type="paragraph" w:styleId="19">
    <w:name w:val="List Paragraph"/>
    <w:basedOn w:val="1"/>
    <w:qFormat/>
    <w:uiPriority w:val="34"/>
    <w:pPr>
      <w:ind w:firstLine="420" w:firstLineChars="200"/>
    </w:pPr>
  </w:style>
  <w:style w:type="character" w:customStyle="1" w:styleId="20">
    <w:name w:val="fontstyle01"/>
    <w:basedOn w:val="12"/>
    <w:qFormat/>
    <w:uiPriority w:val="0"/>
    <w:rPr>
      <w:rFonts w:hint="default" w:ascii="AdvOT1ef757c0" w:hAnsi="AdvOT1ef757c0"/>
      <w:color w:val="272727"/>
      <w:sz w:val="18"/>
      <w:szCs w:val="18"/>
    </w:rPr>
  </w:style>
  <w:style w:type="character" w:customStyle="1" w:styleId="21">
    <w:name w:val="批注框文本 字符"/>
    <w:basedOn w:val="12"/>
    <w:link w:val="4"/>
    <w:semiHidden/>
    <w:qFormat/>
    <w:uiPriority w:val="99"/>
    <w:rPr>
      <w:sz w:val="18"/>
      <w:szCs w:val="18"/>
    </w:rPr>
  </w:style>
  <w:style w:type="character" w:styleId="22">
    <w:name w:val="Placeholder Text"/>
    <w:basedOn w:val="12"/>
    <w:semiHidden/>
    <w:qFormat/>
    <w:uiPriority w:val="99"/>
    <w:rPr>
      <w:color w:val="808080"/>
    </w:rPr>
  </w:style>
  <w:style w:type="character" w:customStyle="1" w:styleId="23">
    <w:name w:val="标题 1 字符"/>
    <w:basedOn w:val="12"/>
    <w:link w:val="2"/>
    <w:qFormat/>
    <w:uiPriority w:val="9"/>
    <w:rPr>
      <w:b/>
      <w:bCs/>
      <w:kern w:val="44"/>
      <w:sz w:val="44"/>
      <w:szCs w:val="44"/>
    </w:rPr>
  </w:style>
  <w:style w:type="character" w:customStyle="1" w:styleId="24">
    <w:name w:val="标题 2 字符"/>
    <w:basedOn w:val="12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5">
    <w:name w:val="token"/>
    <w:basedOn w:val="12"/>
    <w:qFormat/>
    <w:uiPriority w:val="0"/>
  </w:style>
  <w:style w:type="character" w:customStyle="1" w:styleId="26">
    <w:name w:val="fontstyle21"/>
    <w:basedOn w:val="12"/>
    <w:qFormat/>
    <w:uiPriority w:val="0"/>
    <w:rPr>
      <w:rFonts w:hint="default" w:ascii="Times-Italic" w:hAnsi="Times-Italic"/>
      <w:i/>
      <w:iCs/>
      <w:color w:val="000000"/>
      <w:sz w:val="16"/>
      <w:szCs w:val="16"/>
    </w:rPr>
  </w:style>
  <w:style w:type="character" w:customStyle="1" w:styleId="27">
    <w:name w:val="fontstyle31"/>
    <w:basedOn w:val="12"/>
    <w:qFormat/>
    <w:uiPriority w:val="0"/>
    <w:rPr>
      <w:rFonts w:hint="default" w:ascii="Calibri" w:hAnsi="Calibri" w:cs="Calibri"/>
      <w:color w:val="000000"/>
      <w:sz w:val="22"/>
      <w:szCs w:val="22"/>
    </w:rPr>
  </w:style>
  <w:style w:type="character" w:customStyle="1" w:styleId="28">
    <w:name w:val="HTML 预设格式 字符"/>
    <w:basedOn w:val="12"/>
    <w:link w:val="8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y2iqfc"/>
    <w:basedOn w:val="12"/>
    <w:qFormat/>
    <w:uiPriority w:val="0"/>
  </w:style>
  <w:style w:type="paragraph" w:customStyle="1" w:styleId="30">
    <w:name w:val="EndNote Bibliography"/>
    <w:basedOn w:val="1"/>
    <w:link w:val="31"/>
    <w:qFormat/>
    <w:uiPriority w:val="0"/>
    <w:rPr>
      <w:rFonts w:ascii="等线" w:hAnsi="等线" w:eastAsia="等线"/>
      <w:sz w:val="20"/>
    </w:rPr>
  </w:style>
  <w:style w:type="character" w:customStyle="1" w:styleId="31">
    <w:name w:val="EndNote Bibliography 字符"/>
    <w:basedOn w:val="12"/>
    <w:link w:val="30"/>
    <w:qFormat/>
    <w:uiPriority w:val="0"/>
    <w:rPr>
      <w:rFonts w:ascii="等线" w:hAnsi="等线" w:eastAsia="等线"/>
      <w:sz w:val="20"/>
    </w:rPr>
  </w:style>
  <w:style w:type="paragraph" w:customStyle="1" w:styleId="32">
    <w:name w:val="font_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3">
    <w:name w:val="脚注文本 字符"/>
    <w:basedOn w:val="12"/>
    <w:link w:val="7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6A003D-638A-4EA4-A435-8C1EA451705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1</Pages>
  <Words>9022</Words>
  <Characters>47652</Characters>
  <Lines>414</Lines>
  <Paragraphs>116</Paragraphs>
  <TotalTime>1101</TotalTime>
  <ScaleCrop>false</ScaleCrop>
  <LinksUpToDate>false</LinksUpToDate>
  <CharactersWithSpaces>55139</CharactersWithSpaces>
  <Application>WPS Office_11.8.2.101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07:27:00Z</dcterms:created>
  <dc:creator>admin</dc:creator>
  <cp:lastModifiedBy>admin</cp:lastModifiedBy>
  <cp:lastPrinted>2023-08-03T02:28:00Z</cp:lastPrinted>
  <dcterms:modified xsi:type="dcterms:W3CDTF">2023-09-07T08:29:45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957b41126de25e9aa56c107bfb3651be013dd8a9cc16549c0bcf3e234cc42d</vt:lpwstr>
  </property>
  <property fmtid="{D5CDD505-2E9C-101B-9397-08002B2CF9AE}" pid="3" name="KSOProductBuildVer">
    <vt:lpwstr>2052-11.8.2.10154</vt:lpwstr>
  </property>
</Properties>
</file>